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43D" w:rsidRPr="001549D3" w:rsidRDefault="001A443D" w:rsidP="001A443D">
      <w:pPr>
        <w:pStyle w:val="SupplementaryMaterial"/>
        <w:rPr>
          <w:b w:val="0"/>
        </w:rPr>
      </w:pPr>
      <w:r w:rsidRPr="001549D3">
        <w:t>Supplementary Material</w:t>
      </w:r>
    </w:p>
    <w:p w:rsidR="001A443D" w:rsidRPr="001549D3" w:rsidRDefault="001A443D" w:rsidP="001A443D">
      <w:pPr>
        <w:pStyle w:val="Title"/>
      </w:pPr>
      <w:r>
        <w:rPr>
          <w:b w:val="0"/>
          <w:bCs/>
        </w:rPr>
        <w:t>Rice bran and Probiotics Alter the Porcine Large Intestinal and Serum Metabolomes for Enhanced Protection against Human Rotavirus D</w:t>
      </w:r>
      <w:r w:rsidRPr="005F7981">
        <w:rPr>
          <w:b w:val="0"/>
          <w:bCs/>
        </w:rPr>
        <w:t>iarrhea</w:t>
      </w:r>
    </w:p>
    <w:p w:rsidR="001A443D" w:rsidRPr="00C034E9" w:rsidRDefault="001A443D" w:rsidP="001A443D">
      <w:pPr>
        <w:pStyle w:val="AuthorList"/>
      </w:pPr>
      <w:r>
        <w:t xml:space="preserve">Nora Jean Nealon, </w:t>
      </w:r>
      <w:proofErr w:type="spellStart"/>
      <w:r>
        <w:t>Lijuan</w:t>
      </w:r>
      <w:proofErr w:type="spellEnd"/>
      <w:r>
        <w:t xml:space="preserve"> Yuan, </w:t>
      </w:r>
      <w:proofErr w:type="spellStart"/>
      <w:r>
        <w:t>Xingdong</w:t>
      </w:r>
      <w:proofErr w:type="spellEnd"/>
      <w:r>
        <w:t xml:space="preserve"> Yang, and Elizabeth P. Ryan*</w:t>
      </w:r>
    </w:p>
    <w:p w:rsidR="000C3E94" w:rsidRPr="00A25796" w:rsidRDefault="001A443D" w:rsidP="00A25796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C034E9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e.p.ryan@colostate.edu</w:t>
      </w:r>
      <w:r w:rsidR="00A25796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b/>
          <w:sz w:val="16"/>
          <w:szCs w:val="16"/>
        </w:rPr>
        <w:br/>
      </w:r>
      <w:r w:rsidR="0068281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052DD">
        <w:rPr>
          <w:rFonts w:ascii="Times New Roman" w:hAnsi="Times New Roman" w:cs="Times New Roman"/>
          <w:b/>
          <w:sz w:val="24"/>
          <w:szCs w:val="24"/>
        </w:rPr>
        <w:t>Table 3</w:t>
      </w:r>
      <w:r w:rsidR="003D22D6" w:rsidRPr="001A443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3D22D6" w:rsidRPr="001A443D">
        <w:rPr>
          <w:rFonts w:ascii="Times New Roman" w:hAnsi="Times New Roman" w:cs="Times New Roman"/>
          <w:b/>
          <w:sz w:val="24"/>
          <w:szCs w:val="24"/>
        </w:rPr>
        <w:t>Large intestinal content and se</w:t>
      </w:r>
      <w:r w:rsidR="0068281C">
        <w:rPr>
          <w:rFonts w:ascii="Times New Roman" w:hAnsi="Times New Roman" w:cs="Times New Roman"/>
          <w:b/>
          <w:sz w:val="24"/>
          <w:szCs w:val="24"/>
        </w:rPr>
        <w:t xml:space="preserve">rum lipids </w:t>
      </w:r>
      <w:r w:rsidR="003D22D6" w:rsidRPr="001A443D">
        <w:rPr>
          <w:rFonts w:ascii="Times New Roman" w:hAnsi="Times New Roman" w:cs="Times New Roman"/>
          <w:b/>
          <w:sz w:val="24"/>
          <w:szCs w:val="24"/>
        </w:rPr>
        <w:t xml:space="preserve">with immunomodulatory, </w:t>
      </w:r>
      <w:r w:rsidR="000C3E94" w:rsidRPr="001A443D">
        <w:rPr>
          <w:rFonts w:ascii="Times New Roman" w:hAnsi="Times New Roman" w:cs="Times New Roman"/>
          <w:b/>
          <w:sz w:val="24"/>
          <w:szCs w:val="24"/>
        </w:rPr>
        <w:t>gut barrier protective and antiviral function</w:t>
      </w:r>
      <w:r w:rsidR="003D22D6" w:rsidRPr="001A443D">
        <w:rPr>
          <w:rFonts w:ascii="Times New Roman" w:hAnsi="Times New Roman" w:cs="Times New Roman"/>
          <w:b/>
          <w:sz w:val="24"/>
          <w:szCs w:val="24"/>
        </w:rPr>
        <w:t>s</w:t>
      </w:r>
      <w:r w:rsidR="005935BA">
        <w:rPr>
          <w:rFonts w:ascii="Times New Roman" w:hAnsi="Times New Roman" w:cs="Times New Roman"/>
          <w:b/>
          <w:sz w:val="24"/>
          <w:szCs w:val="24"/>
        </w:rPr>
        <w:t xml:space="preserve"> related to anti</w:t>
      </w:r>
      <w:r w:rsidR="00874AEA">
        <w:rPr>
          <w:rFonts w:ascii="Times New Roman" w:hAnsi="Times New Roman" w:cs="Times New Roman"/>
          <w:b/>
          <w:sz w:val="24"/>
          <w:szCs w:val="24"/>
        </w:rPr>
        <w:t>-</w:t>
      </w:r>
      <w:r w:rsidR="005935BA">
        <w:rPr>
          <w:rFonts w:ascii="Times New Roman" w:hAnsi="Times New Roman" w:cs="Times New Roman"/>
          <w:b/>
          <w:sz w:val="24"/>
          <w:szCs w:val="24"/>
        </w:rPr>
        <w:t>diarrheal activity.</w:t>
      </w:r>
      <w:proofErr w:type="gramEnd"/>
    </w:p>
    <w:tbl>
      <w:tblPr>
        <w:tblStyle w:val="TableGrid"/>
        <w:tblpPr w:leftFromText="180" w:rightFromText="180" w:vertAnchor="text" w:horzAnchor="margin" w:tblpX="-414" w:tblpY="25"/>
        <w:tblW w:w="15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1350"/>
        <w:gridCol w:w="990"/>
        <w:gridCol w:w="1350"/>
        <w:gridCol w:w="900"/>
        <w:gridCol w:w="6300"/>
        <w:gridCol w:w="1926"/>
      </w:tblGrid>
      <w:tr w:rsidR="00B052DD" w:rsidRPr="001A443D" w:rsidTr="00123B3F">
        <w:trPr>
          <w:trHeight w:val="518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:rsidR="000C3E94" w:rsidRPr="001A443D" w:rsidRDefault="000C3E94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Large Intestinal Content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erum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Function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References</w:t>
            </w:r>
          </w:p>
        </w:tc>
      </w:tr>
      <w:tr w:rsidR="001A443D" w:rsidRPr="001A443D" w:rsidTr="00123B3F">
        <w:trPr>
          <w:trHeight w:val="243"/>
        </w:trPr>
        <w:tc>
          <w:tcPr>
            <w:tcW w:w="2682" w:type="dxa"/>
            <w:tcBorders>
              <w:top w:val="single" w:sz="4" w:space="0" w:color="auto"/>
            </w:tcBorders>
          </w:tcPr>
          <w:p w:rsidR="000C3E94" w:rsidRPr="001A443D" w:rsidRDefault="0014296C" w:rsidP="00B052D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t>Lipid</w:t>
            </w:r>
            <w:r w:rsidR="00E836D4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t>Fold Difference</w:t>
            </w:r>
            <w:r w:rsidR="00E836D4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t>Fold Differen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:rsidR="000C3E94" w:rsidRPr="001A443D" w:rsidRDefault="000C3E94" w:rsidP="00123B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24F90" w:rsidRPr="001A443D" w:rsidTr="00123B3F">
        <w:trPr>
          <w:trHeight w:val="259"/>
        </w:trPr>
        <w:tc>
          <w:tcPr>
            <w:tcW w:w="2682" w:type="dxa"/>
            <w:vAlign w:val="center"/>
          </w:tcPr>
          <w:p w:rsidR="00224F90" w:rsidRDefault="00224F90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linoleoylglycerol (18:2)</w:t>
            </w:r>
          </w:p>
        </w:tc>
        <w:tc>
          <w:tcPr>
            <w:tcW w:w="1350" w:type="dxa"/>
            <w:vAlign w:val="center"/>
          </w:tcPr>
          <w:p w:rsidR="00224F90" w:rsidRDefault="00224F9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0.72 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90" w:type="dxa"/>
            <w:vAlign w:val="center"/>
          </w:tcPr>
          <w:p w:rsidR="00224F90" w:rsidRDefault="00224F9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E-08</w:t>
            </w:r>
          </w:p>
        </w:tc>
        <w:tc>
          <w:tcPr>
            <w:tcW w:w="1350" w:type="dxa"/>
            <w:vAlign w:val="center"/>
          </w:tcPr>
          <w:p w:rsidR="00224F90" w:rsidRDefault="00224F9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224F90" w:rsidRDefault="00224F9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224F90" w:rsidRDefault="00224F90" w:rsidP="00123B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s been demonstrated to systemically reduce inflammation in porcine models.</w:t>
            </w:r>
          </w:p>
        </w:tc>
        <w:tc>
          <w:tcPr>
            <w:tcW w:w="1923" w:type="dxa"/>
            <w:vAlign w:val="center"/>
          </w:tcPr>
          <w:p w:rsidR="00224F90" w:rsidRDefault="00224F9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n </w:t>
            </w:r>
            <w:r w:rsidRPr="00224F90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15</w:t>
            </w:r>
          </w:p>
        </w:tc>
      </w:tr>
      <w:tr w:rsidR="00793B36" w:rsidRPr="001A443D" w:rsidTr="00123B3F">
        <w:trPr>
          <w:trHeight w:val="259"/>
        </w:trPr>
        <w:tc>
          <w:tcPr>
            <w:tcW w:w="2682" w:type="dxa"/>
            <w:vAlign w:val="center"/>
          </w:tcPr>
          <w:p w:rsidR="00793B36" w:rsidRDefault="00793B36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oleoylglycerol</w:t>
            </w:r>
          </w:p>
        </w:tc>
        <w:tc>
          <w:tcPr>
            <w:tcW w:w="1350" w:type="dxa"/>
            <w:vAlign w:val="center"/>
          </w:tcPr>
          <w:p w:rsidR="00793B36" w:rsidRDefault="00793B36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3.40 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90" w:type="dxa"/>
            <w:vAlign w:val="center"/>
          </w:tcPr>
          <w:p w:rsidR="00793B36" w:rsidRDefault="0026767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E-10</w:t>
            </w:r>
          </w:p>
        </w:tc>
        <w:tc>
          <w:tcPr>
            <w:tcW w:w="1350" w:type="dxa"/>
            <w:vAlign w:val="center"/>
          </w:tcPr>
          <w:p w:rsidR="00793B36" w:rsidRDefault="00793B36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793B36" w:rsidRDefault="00793B36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793B36" w:rsidRDefault="00793B36" w:rsidP="00123B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fluences gastri</w:t>
            </w:r>
            <w:r w:rsidR="00123B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 emptying via modulation of </w:t>
            </w:r>
            <w:proofErr w:type="spellStart"/>
            <w:r w:rsidR="00123B3F">
              <w:rPr>
                <w:rFonts w:ascii="Times New Roman" w:hAnsi="Times New Roman" w:cs="Times New Roman"/>
                <w:bCs/>
                <w:sz w:val="20"/>
                <w:szCs w:val="20"/>
              </w:rPr>
              <w:t>cholecystekini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lease.</w:t>
            </w:r>
          </w:p>
        </w:tc>
        <w:tc>
          <w:tcPr>
            <w:tcW w:w="1923" w:type="dxa"/>
            <w:vAlign w:val="center"/>
          </w:tcPr>
          <w:p w:rsidR="00793B36" w:rsidRPr="00CD3199" w:rsidRDefault="00E90089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d</w:t>
            </w:r>
            <w:r w:rsidRPr="00123B3F">
              <w:rPr>
                <w:rFonts w:ascii="Times New Roman" w:hAnsi="Times New Roman" w:cs="Times New Roman"/>
                <w:sz w:val="14"/>
                <w:szCs w:val="20"/>
              </w:rPr>
              <w:t>Ø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="00793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3B36" w:rsidRPr="00793B36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793B36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</w:tr>
      <w:tr w:rsidR="001674DE" w:rsidRPr="001A443D" w:rsidTr="00123B3F">
        <w:trPr>
          <w:trHeight w:val="259"/>
        </w:trPr>
        <w:tc>
          <w:tcPr>
            <w:tcW w:w="2682" w:type="dxa"/>
            <w:vAlign w:val="center"/>
          </w:tcPr>
          <w:p w:rsidR="001674DE" w:rsidRDefault="001674DE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linoleoyl glycerol (18:2)</w:t>
            </w:r>
          </w:p>
        </w:tc>
        <w:tc>
          <w:tcPr>
            <w:tcW w:w="1350" w:type="dxa"/>
            <w:vAlign w:val="center"/>
          </w:tcPr>
          <w:p w:rsidR="001674DE" w:rsidRPr="001A443D" w:rsidRDefault="001674DE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7.09 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90" w:type="dxa"/>
            <w:vAlign w:val="center"/>
          </w:tcPr>
          <w:p w:rsidR="001674DE" w:rsidRPr="001A443D" w:rsidRDefault="001674DE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7E-10</w:t>
            </w:r>
          </w:p>
        </w:tc>
        <w:tc>
          <w:tcPr>
            <w:tcW w:w="1350" w:type="dxa"/>
            <w:vAlign w:val="center"/>
          </w:tcPr>
          <w:p w:rsidR="001674DE" w:rsidRPr="001A443D" w:rsidRDefault="001674DE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1674DE" w:rsidRPr="001A443D" w:rsidRDefault="001674DE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1674DE" w:rsidRPr="001674DE" w:rsidRDefault="001674DE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16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rves as an important precurs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f </w:t>
            </w:r>
            <w:r w:rsidRPr="001674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-arachidonyl glycerol that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oes on to </w:t>
            </w:r>
            <w:r w:rsidRPr="001674DE">
              <w:rPr>
                <w:rFonts w:ascii="Times New Roman" w:hAnsi="Times New Roman" w:cs="Times New Roman"/>
                <w:bCs/>
                <w:sz w:val="20"/>
                <w:szCs w:val="20"/>
              </w:rPr>
              <w:t>modulate inflammation through direct binding to endocannabinoid receptors, or via its catabolism into ligands of cyclooxygenases, cytochrome P450 enzymes, and lipoxygenase enzymes.</w:t>
            </w:r>
          </w:p>
        </w:tc>
        <w:tc>
          <w:tcPr>
            <w:tcW w:w="1923" w:type="dxa"/>
            <w:vAlign w:val="center"/>
          </w:tcPr>
          <w:p w:rsidR="001674DE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Nob3VsYW08L0F1dGhvcj48WWVhcj4xOTk1PC9ZZWFy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</w:fldData>
              </w:fldChar>
            </w:r>
            <w:r w:rsidR="006B161E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Nob3VsYW08L0F1dGhvcj48WWVhcj4xOTk1PC9ZZWFy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</w:fldData>
              </w:fldChar>
            </w:r>
            <w:r w:rsidR="006B161E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5" w:tooltip="Mechoulam, 1995 #212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Mechoulam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1995</w:t>
              </w:r>
            </w:hyperlink>
            <w:r w:rsidR="006B161E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29" w:tooltip="Turcotte, 2015 #213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Turcotte</w:t>
              </w:r>
              <w:r w:rsidR="00930867" w:rsidRPr="007049B1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 xml:space="preserve"> et al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., 2015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59"/>
        </w:trPr>
        <w:tc>
          <w:tcPr>
            <w:tcW w:w="2682" w:type="dxa"/>
            <w:vAlign w:val="center"/>
          </w:tcPr>
          <w:p w:rsidR="000C3E94" w:rsidRPr="001A443D" w:rsidRDefault="00877AD6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15.59</w:t>
            </w:r>
            <w:r w:rsidR="005344E3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4.72E-11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0C3E94" w:rsidRPr="001A443D" w:rsidRDefault="00877AD6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As part of </w:t>
            </w:r>
            <w:r w:rsidR="00D34AA9" w:rsidRPr="001A443D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herbal extract, it acted on gut muscarinic and histamatergic receptors to reduce gut motility associated with diarrhea</w:t>
            </w:r>
            <w:r w:rsidR="004709DF" w:rsidRPr="001A44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htb29kPC9BdXRob3I+PFllYXI+MjAxNDwvWWVhcj48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</w:fldData>
              </w:fldChar>
            </w:r>
            <w:r w:rsidR="006B161E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htb29kPC9BdXRob3I+PFllYXI+MjAxNDwvWWVhcj48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</w:fldData>
              </w:fldChar>
            </w:r>
            <w:r w:rsidR="006B161E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6" w:tooltip="Mehmood, 2014 #364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Mehmood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4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59"/>
        </w:trPr>
        <w:tc>
          <w:tcPr>
            <w:tcW w:w="2682" w:type="dxa"/>
            <w:vAlign w:val="center"/>
          </w:tcPr>
          <w:p w:rsidR="000C3E94" w:rsidRPr="001A443D" w:rsidRDefault="007807A3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2-palmitoylglycerol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  <w:r w:rsidR="005344E3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6.33E-05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0C3E94" w:rsidRPr="001A443D" w:rsidRDefault="007807A3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Produced by mammal</w:t>
            </w:r>
            <w:r w:rsidR="00573FFE" w:rsidRPr="001A443D">
              <w:rPr>
                <w:rFonts w:ascii="Times New Roman" w:hAnsi="Times New Roman" w:cs="Times New Roman"/>
                <w:sz w:val="20"/>
                <w:szCs w:val="20"/>
              </w:rPr>
              <w:t>ian and bacterial cells and influences cannabinoid</w:t>
            </w:r>
            <w:r w:rsidR="00557261" w:rsidRPr="001A443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573FFE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receptor expression in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peripheral organs</w:t>
            </w:r>
            <w:r w:rsidR="00573FFE" w:rsidRPr="001A443D">
              <w:rPr>
                <w:rFonts w:ascii="Times New Roman" w:hAnsi="Times New Roman" w:cs="Times New Roman"/>
                <w:sz w:val="20"/>
                <w:szCs w:val="20"/>
              </w:rPr>
              <w:t>, including the gut,</w:t>
            </w:r>
            <w:r w:rsidR="007A13F6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and thereby influences intestinal motility.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FuPC9BdXRob3I+PFllYXI+MjAxNjwvWWVhcj48UmVj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=
</w:fldData>
              </w:fldChar>
            </w:r>
            <w:r w:rsidR="006B161E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WFuPC9BdXRob3I+PFllYXI+MjAxNjwvWWVhcj48UmVj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=
</w:fldData>
              </w:fldChar>
            </w:r>
            <w:r w:rsidR="006B161E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31" w:tooltip="Yuan, 2016 #365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Yuan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="006B161E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7" w:tooltip="Murataeva, 2016 #366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Murataev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="006B161E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" w:tooltip="Aviello, 2008 #367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Aviello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8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43"/>
        </w:trPr>
        <w:tc>
          <w:tcPr>
            <w:tcW w:w="2682" w:type="dxa"/>
            <w:vAlign w:val="center"/>
          </w:tcPr>
          <w:p w:rsidR="000C3E94" w:rsidRPr="001A443D" w:rsidRDefault="00A86841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B2E32" w:rsidRPr="001A443D">
              <w:rPr>
                <w:rFonts w:ascii="Times New Roman" w:hAnsi="Times New Roman" w:cs="Times New Roman"/>
                <w:sz w:val="20"/>
                <w:szCs w:val="20"/>
              </w:rPr>
              <w:t>almitoyl sphingomyelin (d18:1/16:0)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  <w:r w:rsidR="005344E3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0C3E94" w:rsidRPr="001A443D" w:rsidRDefault="006B2E3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Influences the composition of the intestinal microbiome</w:t>
            </w:r>
            <w:r w:rsidR="004709DF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and colon mucosal cell shedding.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5oYTwvQXV0aG9yPjxZZWFyPjIwMTY8L1llYXI+PFJl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AxNTIxMjY8L3BhZ2VzPjx2b2x1bWU+MTE8L3ZvbHVtZT48bnVtYmVy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</w:fldData>
              </w:fldChar>
            </w:r>
            <w:r w:rsidR="002B5AD8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W5oYTwvQXV0aG9yPjxZZWFyPjIwMTY8L1llYXI+PFJl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AxNTIxMjY8L3BhZ2VzPjx2b2x1bWU+MTE8L3ZvbHVtZT48bnVtYmVy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</w:fldData>
              </w:fldChar>
            </w:r>
            <w:r w:rsidR="002B5AD8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5" w:tooltip="Sinha, 2016 #368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Sinh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0C3E94" w:rsidRPr="001A443D" w:rsidRDefault="00CC52EB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12,13-dihydroxyoctadecenoic acid (</w:t>
            </w:r>
            <w:proofErr w:type="spellStart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DiHOME</w:t>
            </w:r>
            <w:proofErr w:type="spellEnd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  <w:r w:rsidR="005344E3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0C3E94" w:rsidRPr="001A443D" w:rsidRDefault="00CC52EB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Influences the composition of the neonatal intestinal microbiome and modulates T-regulatory cell development.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B5AD8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jimura&lt;/Author&gt;&lt;Year&gt;2016&lt;/Year&gt;&lt;RecNum&gt;369&lt;/RecNum&gt;&lt;DisplayText&gt;(Fujimura et al., 2016)&lt;/DisplayText&gt;&lt;record&gt;&lt;rec-number&gt;369&lt;/rec-number&gt;&lt;foreign-keys&gt;&lt;key app="EN" db-id="d92rspprzt20ppes2zovfztd9r95fw0dwz9r"&gt;369&lt;/key&gt;&lt;/foreign-keys&gt;&lt;ref-type name="Journal Article"&gt;17&lt;/ref-type&gt;&lt;contributors&gt;&lt;authors&gt;&lt;author&gt;Fujimura, Kei E.&lt;/author&gt;&lt;author&gt;Sitarik, Alexandra R.&lt;/author&gt;&lt;author&gt;Havstad, Suzanne&lt;/author&gt;&lt;author&gt;Lin, Din L.&lt;/author&gt;&lt;author&gt;Levan, Sophia&lt;/author&gt;&lt;author&gt;Fadrosh, Douglas&lt;/author&gt;&lt;author&gt;Panzer, Ariane R.&lt;/author&gt;&lt;author&gt;LaMere, Brandon&lt;/author&gt;&lt;author&gt;Rackaityte, Elze&lt;/author&gt;&lt;author&gt;Lukacs, Nicholas W.&lt;/author&gt;&lt;author&gt;Wegienka, Ganesa&lt;/author&gt;&lt;author&gt;Boushey, Homer A.&lt;/author&gt;&lt;author&gt;Ownby, Dennis R.&lt;/author&gt;&lt;author&gt;Zoratti, Edward M.&lt;/author&gt;&lt;author&gt;Levin, Albert M.&lt;/author&gt;&lt;author&gt;Johnson, Christine C.&lt;/author&gt;&lt;author&gt;Lynch, Susan V.&lt;/author&gt;&lt;/authors&gt;&lt;/contributors&gt;&lt;titles&gt;&lt;title&gt;Neonatal gut microbiota associates with childhood multisensitized atopy and T cell differentiation&lt;/title&gt;&lt;secondary-title&gt;Nat Med&lt;/secondary-title&gt;&lt;/titles&gt;&lt;periodical&gt;&lt;full-title&gt;Nat Med&lt;/full-title&gt;&lt;/periodical&gt;&lt;pages&gt;1187-1191&lt;/pages&gt;&lt;volume&gt;22&lt;/volume&gt;&lt;number&gt;10&lt;/number&gt;&lt;dates&gt;&lt;year&gt;2016&lt;/year&gt;&lt;pub-dates&gt;&lt;date&gt;10//print&lt;/date&gt;&lt;/pub-dates&gt;&lt;/dates&gt;&lt;publisher&gt;Nature Publishing Group, a division of Macmillan Publishers Limited. All Rights Reserved.&lt;/publisher&gt;&lt;isbn&gt;1078-8956&lt;/isbn&gt;&lt;work-type&gt;Letter&lt;/work-type&gt;&lt;urls&gt;&lt;related-urls&gt;&lt;url&gt;http://dx.doi.org/10.1038/nm.4176&lt;/url&gt;&lt;/related-urls&gt;&lt;/urls&gt;&lt;electronic-resource-num&gt;10.1038/nm.4176&amp;#xD;http://www.nature.com/nm/journal/v22/n10/abs/nm.4176.html#supplementary-information&lt;/electronic-resource-num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9" w:tooltip="Fujimura, 2016 #369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Fujimur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0C3E94" w:rsidRPr="001A443D" w:rsidRDefault="00AD164E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heptanedioate (</w:t>
            </w:r>
            <w:r w:rsidR="00A61E1C" w:rsidRPr="001A443D">
              <w:rPr>
                <w:rFonts w:ascii="Times New Roman" w:hAnsi="Times New Roman" w:cs="Times New Roman"/>
                <w:sz w:val="20"/>
                <w:szCs w:val="20"/>
              </w:rPr>
              <w:t>pimelate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  <w:r w:rsidR="005344E3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033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 w:rsidR="00B20D48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0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300" w:type="dxa"/>
            <w:vAlign w:val="center"/>
          </w:tcPr>
          <w:p w:rsidR="000C3E94" w:rsidRPr="001A443D" w:rsidRDefault="00A61E1C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Acts to increase butyrate and biotin metabolism in the gut lumen, and thus indirectly influences colonic T-regulatory cell populations.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2B5AD8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gahara&lt;/Author&gt;&lt;Year&gt;2015&lt;/Year&gt;&lt;RecNum&gt;370&lt;/RecNum&gt;&lt;DisplayText&gt;(Sugahara et al., 2015)&lt;/DisplayText&gt;&lt;record&gt;&lt;rec-number&gt;370&lt;/rec-number&gt;&lt;foreign-keys&gt;&lt;key app="EN" db-id="d92rspprzt20ppes2zovfztd9r95fw0dwz9r"&gt;370&lt;/key&gt;&lt;/foreign-keys&gt;&lt;ref-type name="Journal Article"&gt;17&lt;/ref-type&gt;&lt;contributors&gt;&lt;authors&gt;&lt;author&gt;Sugahara, Hirosuke&lt;/author&gt;&lt;author&gt;Odamaki, Toshitaka&lt;/author&gt;&lt;author&gt;Fukuda, Shinji&lt;/author&gt;&lt;author&gt;Kato, Tamotsu&lt;/author&gt;&lt;author&gt;Xiao, Jin-zhong&lt;/author&gt;&lt;author&gt;Abe, Fumiaki&lt;/author&gt;&lt;author&gt;Kikuchi, Jun&lt;/author&gt;&lt;author&gt;Ohno, Hiroshi&lt;/author&gt;&lt;/authors&gt;&lt;/contributors&gt;&lt;titles&gt;&lt;title&gt;Probiotic Bifidobacterium longum alters gut luminal metabolism through modification of the gut microbial community&lt;/title&gt;&lt;secondary-title&gt;Scientific Reports&lt;/secondary-title&gt;&lt;/titles&gt;&lt;periodical&gt;&lt;full-title&gt;Sci Rep&lt;/full-title&gt;&lt;abbr-1&gt;Scientific reports&lt;/abbr-1&gt;&lt;/periodical&gt;&lt;pages&gt;13548&lt;/pages&gt;&lt;volume&gt;5&lt;/volume&gt;&lt;dates&gt;&lt;year&gt;2015&lt;/year&gt;&lt;pub-dates&gt;&lt;date&gt;08/28/online&lt;/date&gt;&lt;/pub-dates&gt;&lt;/dates&gt;&lt;publisher&gt;The Author(s)&lt;/publisher&gt;&lt;work-type&gt;Article&lt;/work-type&gt;&lt;urls&gt;&lt;related-urls&gt;&lt;url&gt;http://dx.doi.org/10.1038/srep13548&lt;/url&gt;&lt;/related-urls&gt;&lt;/urls&gt;&lt;electronic-resource-num&gt;10.1038/srep13548&amp;#xD;http://www.nature.com/articles/srep13548#supplementary-information&lt;/electronic-resource-num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7" w:tooltip="Sugahara, 2015 #370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Sugahar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5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B27BA8">
        <w:trPr>
          <w:trHeight w:val="292"/>
        </w:trPr>
        <w:tc>
          <w:tcPr>
            <w:tcW w:w="2682" w:type="dxa"/>
            <w:vAlign w:val="center"/>
          </w:tcPr>
          <w:p w:rsidR="006402B4" w:rsidRPr="00BC3F6B" w:rsidRDefault="00B27BA8" w:rsidP="00B27B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onate</w:t>
            </w:r>
          </w:p>
        </w:tc>
        <w:tc>
          <w:tcPr>
            <w:tcW w:w="1350" w:type="dxa"/>
            <w:vAlign w:val="center"/>
          </w:tcPr>
          <w:p w:rsidR="000C3E94" w:rsidRPr="00BC3F6B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  <w:r w:rsidR="005344E3" w:rsidRPr="00BC3F6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BC3F6B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1.26E-06</w:t>
            </w:r>
          </w:p>
        </w:tc>
        <w:tc>
          <w:tcPr>
            <w:tcW w:w="1350" w:type="dxa"/>
            <w:vAlign w:val="center"/>
          </w:tcPr>
          <w:p w:rsidR="000C3E94" w:rsidRPr="00BC3F6B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0C3E94" w:rsidRPr="00BC3F6B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0C3E94" w:rsidRPr="00BC3F6B" w:rsidRDefault="004E199B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As part of a fruit extract, exhibited anti</w:t>
            </w:r>
            <w:r w:rsidR="0045107F" w:rsidRPr="00BC3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diarrheal properties in humans.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402B4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ndey&lt;/Author&gt;&lt;Year&gt;2016&lt;/Year&gt;&lt;RecNum&gt;371&lt;/RecNum&gt;&lt;DisplayText&gt;(Pandey et al., 2016)&lt;/DisplayText&gt;&lt;record&gt;&lt;rec-number&gt;371&lt;/rec-number&gt;&lt;foreign-keys&gt;&lt;key app="EN" db-id="d92rspprzt20ppes2zovfztd9r95fw0dwz9r"&gt;371&lt;/key&gt;&lt;/foreign-keys&gt;&lt;ref-type name="Journal Article"&gt;17&lt;/ref-type&gt;&lt;contributors&gt;&lt;authors&gt;&lt;author&gt;Pandey, G.&lt;/author&gt;&lt;author&gt;Gupta, S. S.&lt;/author&gt;&lt;author&gt;Bhatia, A.&lt;/author&gt;&lt;author&gt;Sidhu, O. P.&lt;/author&gt;&lt;author&gt;Rawat, A. K.&lt;/author&gt;&lt;author&gt;Rao, C. V.&lt;/author&gt;&lt;/authors&gt;&lt;/contributors&gt;&lt;auth-address&gt;Institution: CSIR-National Botanical Research Institute.&lt;/auth-address&gt;&lt;titles&gt;&lt;title&gt;Grilling enhances antidiarrheal activity of Terminalia bellerica Roxb. fruits&lt;/title&gt;&lt;secondary-title&gt;J Ethnopharmacol&lt;/secondary-title&gt;&lt;alt-title&gt;Journal of ethnopharmacology&lt;/alt-title&gt;&lt;/titles&gt;&lt;periodical&gt;&lt;full-title&gt;J Ethnopharmacol&lt;/full-title&gt;&lt;abbr-1&gt;Journal of ethnopharmacology&lt;/abbr-1&gt;&lt;/periodical&gt;&lt;alt-periodical&gt;&lt;full-title&gt;J Ethnopharmacol&lt;/full-title&gt;&lt;abbr-1&gt;Journal of ethnopharmacology&lt;/abbr-1&gt;&lt;/alt-periodical&gt;&lt;edition&gt;2016/12/28&lt;/edition&gt;&lt;dates&gt;&lt;year&gt;2016&lt;/year&gt;&lt;pub-dates&gt;&lt;date&gt;Dec 23&lt;/date&gt;&lt;/pub-dates&gt;&lt;/dates&gt;&lt;isbn&gt;1872-7573 (Electronic)&amp;#xD;0378-8741 (Linking)&lt;/isbn&gt;&lt;accession-num&gt;28025164&lt;/accession-num&gt;&lt;urls&gt;&lt;/urls&gt;&lt;electronic-resource-num&gt;10.1016/j.jep.2016.12.003&lt;/electronic-resource-num&gt;&lt;remote-database-provider&gt;NLM&lt;/remote-database-provider&gt;&lt;language&gt;eng&lt;/language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0" w:tooltip="Pandey, 2016 #371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ndey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 xml:space="preserve"> 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469"/>
        </w:trPr>
        <w:tc>
          <w:tcPr>
            <w:tcW w:w="2682" w:type="dxa"/>
            <w:vAlign w:val="center"/>
          </w:tcPr>
          <w:p w:rsidR="000C3E94" w:rsidRPr="00BC3F6B" w:rsidRDefault="00E52EBA" w:rsidP="00BC3F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A13F6" w:rsidRPr="00BC3F6B">
              <w:rPr>
                <w:rFonts w:ascii="Times New Roman" w:hAnsi="Times New Roman" w:cs="Times New Roman"/>
                <w:sz w:val="20"/>
                <w:szCs w:val="20"/>
              </w:rPr>
              <w:t>inoleoyl ethanolamide</w:t>
            </w:r>
          </w:p>
        </w:tc>
        <w:tc>
          <w:tcPr>
            <w:tcW w:w="1350" w:type="dxa"/>
            <w:vAlign w:val="center"/>
          </w:tcPr>
          <w:p w:rsidR="000C3E94" w:rsidRPr="00BC3F6B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  <w:r w:rsidR="005344E3" w:rsidRPr="00BC3F6B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BC3F6B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350" w:type="dxa"/>
            <w:vAlign w:val="center"/>
          </w:tcPr>
          <w:p w:rsidR="000C3E94" w:rsidRPr="00BC3F6B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0C3E94" w:rsidRPr="00BC3F6B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0C3E94" w:rsidRPr="00BC3F6B" w:rsidRDefault="007A13F6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F6B">
              <w:rPr>
                <w:rFonts w:ascii="Times New Roman" w:hAnsi="Times New Roman" w:cs="Times New Roman"/>
                <w:sz w:val="20"/>
                <w:szCs w:val="20"/>
              </w:rPr>
              <w:t>Present in plants and has demonstrated anti-inflammatory effects in vitro and in vivo by suppressing interleukin 1B, 6, tumor necrosis factor alpha, cyclooxygenase enzyme-2, and toll-like receptor 4, and nuclear factor kB expression in macrophages.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hpZGE8L0F1dGhvcj48WWVhcj4yMDEzPC9ZZWFyPjxS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</w:fldData>
              </w:fldChar>
            </w:r>
            <w:r w:rsidR="006402B4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c2hpZGE8L0F1dGhvcj48WWVhcj4yMDEzPC9ZZWFyPjxS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</w:fldData>
              </w:fldChar>
            </w:r>
            <w:r w:rsidR="006402B4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1" w:tooltip="Ishida, 2013 #372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Ishid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0C3E94" w:rsidRPr="001A443D" w:rsidRDefault="00E52EBA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anedioate (azelate)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  <w:r w:rsidR="005344E3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="00B20D48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0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6300" w:type="dxa"/>
            <w:vAlign w:val="center"/>
          </w:tcPr>
          <w:p w:rsidR="000C3E94" w:rsidRPr="001A443D" w:rsidRDefault="00E52EBA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Associated with decreased pro-inflammatory interleukin-6 expression in the serum of human adults.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66829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stgarten&lt;/Author&gt;&lt;Year&gt;2016&lt;/Year&gt;&lt;RecNum&gt;373&lt;/RecNum&gt;&lt;DisplayText&gt;(Lustgarten and Fielding, 2016)&lt;/DisplayText&gt;&lt;record&gt;&lt;rec-number&gt;373&lt;/rec-number&gt;&lt;foreign-keys&gt;&lt;key app="EN" db-id="d92rspprzt20ppes2zovfztd9r95fw0dwz9r"&gt;373&lt;/key&gt;&lt;/foreign-keys&gt;&lt;ref-type name="Journal Article"&gt;17&lt;/ref-type&gt;&lt;contributors&gt;&lt;authors&gt;&lt;author&gt;Lustgarten, M. S.&lt;/author&gt;&lt;author&gt;Fielding, R. A.&lt;/author&gt;&lt;/authors&gt;&lt;/contributors&gt;&lt;auth-address&gt;Nutrition, Exercise Physiology, and Sarcopenia Laboratory, Jean Mayer USDA Human Nutrition Research Center, Tufts University, Boston, Massachusetts.&amp;#xD;Nutrition, Exercise Physiology, and Sarcopenia Laboratory, Jean Mayer USDA Human Nutrition Research Center, Tufts University, Boston, Massachusetts. roger.fielding@tufts.edu.&lt;/auth-address&gt;&lt;titles&gt;&lt;title&gt;Metabolites Associated With Circulating Interleukin-6 in Older Adults&lt;/title&gt;&lt;secondary-title&gt;J Gerontol A Biol Sci Med Sci&lt;/secondary-title&gt;&lt;alt-title&gt;The journals of gerontology. Series A, Biological sciences and medical sciences&lt;/alt-title&gt;&lt;/titles&gt;&lt;periodical&gt;&lt;full-title&gt;J Gerontol A Biol Sci Med Sci&lt;/full-title&gt;&lt;abbr-1&gt;The journals of gerontology. Series A, Biological sciences and medical sciences&lt;/abbr-1&gt;&lt;/periodical&gt;&lt;alt-periodical&gt;&lt;full-title&gt;J Gerontol A Biol Sci Med Sci&lt;/full-title&gt;&lt;abbr-1&gt;The journals of gerontology. Series A, Biological sciences and medical sciences&lt;/abbr-1&gt;&lt;/alt-periodical&gt;&lt;edition&gt;2016/03/16&lt;/edition&gt;&lt;dates&gt;&lt;year&gt;2016&lt;/year&gt;&lt;pub-dates&gt;&lt;date&gt;Mar 14&lt;/date&gt;&lt;/pub-dates&gt;&lt;/dates&gt;&lt;isbn&gt;1758-535X (Electronic)&amp;#xD;1079-5006 (Linking)&lt;/isbn&gt;&lt;accession-num&gt;26975982&lt;/accession-num&gt;&lt;urls&gt;&lt;/urls&gt;&lt;electronic-resource-num&gt;10.1093/gerona/glw039&lt;/electronic-resource-num&gt;&lt;remote-database-provider&gt;NLM&lt;/remote-database-provider&gt;&lt;language&gt;eng&lt;/language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4" w:tooltip="Lustgarten, 2016 #373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Lustgarten and Fielding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0C3E94" w:rsidRPr="001A443D" w:rsidRDefault="00A86841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 + 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52664" w:rsidRPr="001A443D">
              <w:rPr>
                <w:rFonts w:ascii="Times New Roman" w:hAnsi="Times New Roman" w:cs="Times New Roman"/>
                <w:sz w:val="20"/>
                <w:szCs w:val="20"/>
              </w:rPr>
              <w:t>ydroxyoctadecadienoic</w:t>
            </w:r>
            <w:proofErr w:type="spellEnd"/>
            <w:r w:rsidR="00A52664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acid (13 + 9 HODE)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  <w:r w:rsidR="005344E3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5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0C3E94" w:rsidRPr="001A443D" w:rsidRDefault="0045107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0C3E94" w:rsidRPr="001A443D" w:rsidRDefault="00E853A5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In humans, </w:t>
            </w:r>
            <w:r w:rsidR="00A52664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13 and 9-HODE are 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released by peripheral blood populations of neutrophils, eosinophils, basophils, monocytes and lymphocytes to modulate inflammatory and immune processes.</w:t>
            </w:r>
            <w:r w:rsidR="00A52664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9-HODE has demonstrated anti-inflammatory properties by scavenging free radicals.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mdlbHM8L0F1dGhvcj48WWVhcj4xOTk2PC9ZZWFyPjxS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1NjU2NDwvcGFnZXM+PHZvbHVtZT44PC92b2x1bWU+PG51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</w:fldData>
              </w:fldChar>
            </w:r>
            <w:r w:rsidR="00366829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mdlbHM8L0F1dGhvcj48WWVhcj4xOTk2PC9ZZWFyPjxS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1NjU2NDwvcGFnZXM+PHZvbHVtZT44PC92b2x1bWU+PG51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</w:fldData>
              </w:fldChar>
            </w:r>
            <w:r w:rsidR="00366829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7" w:tooltip="Engels, 1996 #374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Engels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1996</w:t>
              </w:r>
            </w:hyperlink>
            <w:r w:rsidR="00366829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5" w:tooltip="Collino, 2013 #375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Collino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A52664" w:rsidRPr="00CD319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0C3E94" w:rsidRPr="001A443D" w:rsidRDefault="00315C6E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choline phosphate</w:t>
            </w:r>
          </w:p>
        </w:tc>
        <w:tc>
          <w:tcPr>
            <w:tcW w:w="1350" w:type="dxa"/>
            <w:vAlign w:val="center"/>
          </w:tcPr>
          <w:p w:rsidR="000C3E94" w:rsidRPr="001A443D" w:rsidRDefault="009826B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3.43 ↑</w:t>
            </w:r>
          </w:p>
        </w:tc>
        <w:tc>
          <w:tcPr>
            <w:tcW w:w="990" w:type="dxa"/>
            <w:vAlign w:val="center"/>
          </w:tcPr>
          <w:p w:rsidR="000C3E94" w:rsidRPr="001A443D" w:rsidRDefault="009826B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350" w:type="dxa"/>
            <w:vAlign w:val="center"/>
          </w:tcPr>
          <w:p w:rsidR="000C3E94" w:rsidRPr="001A443D" w:rsidRDefault="009826B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1.61 ↑</w:t>
            </w:r>
          </w:p>
        </w:tc>
        <w:tc>
          <w:tcPr>
            <w:tcW w:w="900" w:type="dxa"/>
            <w:vAlign w:val="center"/>
          </w:tcPr>
          <w:p w:rsidR="000C3E94" w:rsidRPr="001A443D" w:rsidRDefault="009826B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300" w:type="dxa"/>
            <w:vAlign w:val="center"/>
          </w:tcPr>
          <w:p w:rsidR="000C3E94" w:rsidRPr="001A443D" w:rsidRDefault="00315C6E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Provides structural integrity to cell membranes, including the mucosal lining of the intestinal tract.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2525A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4&lt;/Year&gt;&lt;RecNum&gt;376&lt;/RecNum&gt;&lt;DisplayText&gt;(Liu et al., 2014)&lt;/DisplayText&gt;&lt;record&gt;&lt;rec-number&gt;376&lt;/rec-number&gt;&lt;foreign-keys&gt;&lt;key app="EN" db-id="d92rspprzt20ppes2zovfztd9r95fw0dwz9r"&gt;376&lt;/key&gt;&lt;/foreign-keys&gt;&lt;ref-type name="Journal Article"&gt;17&lt;/ref-type&gt;&lt;contributors&gt;&lt;authors&gt;&lt;author&gt;Liu, Guangmang&lt;/author&gt;&lt;author&gt;Fang, Tingting&lt;/author&gt;&lt;author&gt;Yan, Tao&lt;/author&gt;&lt;author&gt;Jia, Gang&lt;/author&gt;&lt;author&gt;Zhao, Hua&lt;/author&gt;&lt;author&gt;Huang, Zhiqing&lt;/author&gt;&lt;author&gt;Chen, Xiaoling&lt;/author&gt;&lt;author&gt;Wang, Jing&lt;/author&gt;&lt;author&gt;Xue, Bai&lt;/author&gt;&lt;/authors&gt;&lt;/contributors&gt;&lt;titles&gt;&lt;title&gt;Metabolomic Strategy for the Detection of Metabolic Effects of Spermine Supplementation in Weaned Rats&lt;/title&gt;&lt;secondary-title&gt;Journal of Agricultural and Food Chemistry&lt;/secondary-title&gt;&lt;/titles&gt;&lt;periodical&gt;&lt;full-title&gt;Journal of Agricultural and Food Chemistry&lt;/full-title&gt;&lt;/periodical&gt;&lt;pages&gt;9035-9042&lt;/pages&gt;&lt;volume&gt;62&lt;/volume&gt;&lt;number&gt;36&lt;/number&gt;&lt;dates&gt;&lt;year&gt;2014&lt;/year&gt;&lt;pub-dates&gt;&lt;date&gt;2014/09/10&lt;/date&gt;&lt;/pub-dates&gt;&lt;/dates&gt;&lt;publisher&gt;American Chemical Society&lt;/publisher&gt;&lt;isbn&gt;0021-8561&lt;/isbn&gt;&lt;urls&gt;&lt;related-urls&gt;&lt;url&gt;http://dx.doi.org/10.1021/jf500882t&lt;/url&gt;&lt;/related-urls&gt;&lt;/urls&gt;&lt;electronic-resource-num&gt;10.1021/jf500882t&lt;/electronic-resource-num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3" w:tooltip="Liu, 2014 #376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Liu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4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0C3E94" w:rsidRPr="001A443D" w:rsidRDefault="00B27BA8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D4212" w:rsidRPr="001A443D">
              <w:rPr>
                <w:rFonts w:ascii="Times New Roman" w:hAnsi="Times New Roman" w:cs="Times New Roman"/>
                <w:sz w:val="20"/>
                <w:szCs w:val="20"/>
              </w:rPr>
              <w:t>evalonate</w:t>
            </w:r>
          </w:p>
        </w:tc>
        <w:tc>
          <w:tcPr>
            <w:tcW w:w="1350" w:type="dxa"/>
            <w:vAlign w:val="center"/>
          </w:tcPr>
          <w:p w:rsidR="000C3E94" w:rsidRPr="001A443D" w:rsidRDefault="009826B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2.44 ↑</w:t>
            </w:r>
          </w:p>
        </w:tc>
        <w:tc>
          <w:tcPr>
            <w:tcW w:w="990" w:type="dxa"/>
            <w:vAlign w:val="center"/>
          </w:tcPr>
          <w:p w:rsidR="000C3E94" w:rsidRPr="001A443D" w:rsidRDefault="009826B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350" w:type="dxa"/>
            <w:vAlign w:val="center"/>
          </w:tcPr>
          <w:p w:rsidR="000C3E94" w:rsidRPr="001A443D" w:rsidRDefault="009826B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0C3E94" w:rsidRPr="001A443D" w:rsidRDefault="009826B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0C3E94" w:rsidRPr="001A443D" w:rsidRDefault="003D421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Modulates innate immune responses by influencing interleukin 1-B production</w:t>
            </w:r>
          </w:p>
        </w:tc>
        <w:tc>
          <w:tcPr>
            <w:tcW w:w="1923" w:type="dxa"/>
            <w:vAlign w:val="center"/>
          </w:tcPr>
          <w:p w:rsidR="000C3E9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C0537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ula&lt;/Author&gt;&lt;Year&gt;2016&lt;/Year&gt;&lt;RecNum&gt;377&lt;/RecNum&gt;&lt;DisplayText&gt;(Akula et al., 2016)&lt;/DisplayText&gt;&lt;record&gt;&lt;rec-number&gt;377&lt;/rec-number&gt;&lt;foreign-keys&gt;&lt;key app="EN" db-id="d92rspprzt20ppes2zovfztd9r95fw0dwz9r"&gt;377&lt;/key&gt;&lt;/foreign-keys&gt;&lt;ref-type name="Journal Article"&gt;17&lt;/ref-type&gt;&lt;contributors&gt;&lt;authors&gt;&lt;author&gt;Akula, Murali K.&lt;/author&gt;&lt;author&gt;Shi, Man&lt;/author&gt;&lt;author&gt;Jiang, Zhaozhao&lt;/author&gt;&lt;author&gt;Foster, Celia E.&lt;/author&gt;&lt;author&gt;Miao, David&lt;/author&gt;&lt;author&gt;Li, Annie S.&lt;/author&gt;&lt;author&gt;Zhang, Xiaoman&lt;/author&gt;&lt;author&gt;Gavin, Ruth M.&lt;/author&gt;&lt;author&gt;Forde, Sorcha D.&lt;/author&gt;&lt;author&gt;Germain, Gail&lt;/author&gt;&lt;author&gt;Carpenter, Susan&lt;/author&gt;&lt;author&gt;Rosadini, Charles V.&lt;/author&gt;&lt;author&gt;Gritsman, Kira&lt;/author&gt;&lt;author&gt;Chae, Jae Jin&lt;/author&gt;&lt;author&gt;Hampton, Randolph&lt;/author&gt;&lt;author&gt;Silverman, Neal&lt;/author&gt;&lt;author&gt;Gravallese, Ellen M.&lt;/author&gt;&lt;author&gt;Kagan, Jonathan C.&lt;/author&gt;&lt;author&gt;Fitzgerald, Katherine A.&lt;/author&gt;&lt;author&gt;Kastner, Daniel L.&lt;/author&gt;&lt;author&gt;Golenbock, Douglas T.&lt;/author&gt;&lt;author&gt;Bergo, Martin O.&lt;/author&gt;&lt;author&gt;Wang, Donghai&lt;/author&gt;&lt;/authors&gt;&lt;/contributors&gt;&lt;titles&gt;&lt;title&gt;Control of the innate immune response by the mevalonate pathway&lt;/title&gt;&lt;secondary-title&gt;Nat Immunol&lt;/secondary-title&gt;&lt;/titles&gt;&lt;periodical&gt;&lt;full-title&gt;Nat Immunol&lt;/full-title&gt;&lt;/periodical&gt;&lt;pages&gt;922-929&lt;/pages&gt;&lt;volume&gt;17&lt;/volume&gt;&lt;number&gt;8&lt;/number&gt;&lt;dates&gt;&lt;year&gt;2016&lt;/year&gt;&lt;pub-dates&gt;&lt;date&gt;08//print&lt;/date&gt;&lt;/pub-dates&gt;&lt;/dates&gt;&lt;publisher&gt;Nature Publishing Group, a division of Macmillan Publishers Limited. All Rights Reserved.&lt;/publisher&gt;&lt;isbn&gt;1529-2908&lt;/isbn&gt;&lt;work-type&gt;Article&lt;/work-type&gt;&lt;urls&gt;&lt;related-urls&gt;&lt;url&gt;http://dx.doi.org/10.1038/ni.3487&lt;/url&gt;&lt;/related-urls&gt;&lt;/urls&gt;&lt;electronic-resource-num&gt;10.1038/ni.3487&amp;#xD;http://www.nature.com/ni/journal/v17/n8/abs/ni.3487.html#supplementary-information&lt;/electronic-resource-num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" w:tooltip="Akula, 2016 #377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Akul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514B52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stearate</w:t>
            </w:r>
            <w:bookmarkEnd w:id="0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(18:0)</w:t>
            </w:r>
          </w:p>
        </w:tc>
        <w:tc>
          <w:tcPr>
            <w:tcW w:w="1350" w:type="dxa"/>
            <w:vAlign w:val="center"/>
          </w:tcPr>
          <w:p w:rsidR="00514B52" w:rsidRPr="001A443D" w:rsidRDefault="007F435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440351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7F435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50" w:type="dxa"/>
            <w:vAlign w:val="center"/>
          </w:tcPr>
          <w:p w:rsidR="00514B52" w:rsidRPr="001A443D" w:rsidRDefault="007F435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7F435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As part of a plant oil supplement, it reduced castor-oil induced murine diarrhea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C0537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avala-Mendoza&lt;/Author&gt;&lt;Year&gt;2013&lt;/Year&gt;&lt;RecNum&gt;378&lt;/RecNum&gt;&lt;DisplayText&gt;(Zavala-Mendoza et al., 2013)&lt;/DisplayText&gt;&lt;record&gt;&lt;rec-number&gt;378&lt;/rec-number&gt;&lt;foreign-keys&gt;&lt;key app="EN" db-id="d92rspprzt20ppes2zovfztd9r95fw0dwz9r"&gt;378&lt;/key&gt;&lt;/foreign-keys&gt;&lt;ref-type name="Journal Article"&gt;17&lt;/ref-type&gt;&lt;contributors&gt;&lt;authors&gt;&lt;author&gt;Zavala-Mendoza, D.&lt;/author&gt;&lt;author&gt;Alarcon-Aguilar, F. J.&lt;/author&gt;&lt;author&gt;Perez-Gutierrez, S.&lt;/author&gt;&lt;author&gt;Escobar-Villanueva, M. C.&lt;/author&gt;&lt;author&gt;Zavala-Sanchez, M. A.&lt;/author&gt;&lt;/authors&gt;&lt;/contributors&gt;&lt;auth-address&gt;Experimental Biology P.h.D Program, D.C.B.S. Universidad Autonoma Metropolitana-Iztapalapa, 09340 Mexico, DF, Mexico.&lt;/auth-address&gt;&lt;titles&gt;&lt;title&gt;Composition and Antidiarrheal Activity of Bidens odorata Cav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170290&lt;/pages&gt;&lt;volume&gt;2013&lt;/volume&gt;&lt;edition&gt;2013/11/28&lt;/edition&gt;&lt;dates&gt;&lt;year&gt;2013&lt;/year&gt;&lt;/dates&gt;&lt;isbn&gt;1741-427X (Print)&amp;#xD;1741-427X (Linking)&lt;/isbn&gt;&lt;accession-num&gt;24282432&lt;/accession-num&gt;&lt;urls&gt;&lt;/urls&gt;&lt;custom2&gt;PMC3825220&lt;/custom2&gt;&lt;electronic-resource-num&gt;10.1155/2013/170290&lt;/electronic-resource-num&gt;&lt;remote-database-provider&gt;NLM&lt;/remote-database-provider&gt;&lt;language&gt;eng&lt;/language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32" w:tooltip="Zavala-Mendoza, 2013 #378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Zavala-Mendoz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514B52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palmitate (16:0)</w:t>
            </w:r>
          </w:p>
        </w:tc>
        <w:tc>
          <w:tcPr>
            <w:tcW w:w="135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="00440351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87</w:t>
            </w:r>
          </w:p>
        </w:tc>
        <w:tc>
          <w:tcPr>
            <w:tcW w:w="135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As part of a plant oil supplement, it reduced castor-oil induced murine diarrhea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C0537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avala-Mendoza&lt;/Author&gt;&lt;Year&gt;2013&lt;/Year&gt;&lt;RecNum&gt;378&lt;/RecNum&gt;&lt;DisplayText&gt;(Zavala-Mendoza et al., 2013)&lt;/DisplayText&gt;&lt;record&gt;&lt;rec-number&gt;378&lt;/rec-number&gt;&lt;foreign-keys&gt;&lt;key app="EN" db-id="d92rspprzt20ppes2zovfztd9r95fw0dwz9r"&gt;378&lt;/key&gt;&lt;/foreign-keys&gt;&lt;ref-type name="Journal Article"&gt;17&lt;/ref-type&gt;&lt;contributors&gt;&lt;authors&gt;&lt;author&gt;Zavala-Mendoza, D.&lt;/author&gt;&lt;author&gt;Alarcon-Aguilar, F. J.&lt;/author&gt;&lt;author&gt;Perez-Gutierrez, S.&lt;/author&gt;&lt;author&gt;Escobar-Villanueva, M. C.&lt;/author&gt;&lt;author&gt;Zavala-Sanchez, M. A.&lt;/author&gt;&lt;/authors&gt;&lt;/contributors&gt;&lt;auth-address&gt;Experimental Biology P.h.D Program, D.C.B.S. Universidad Autonoma Metropolitana-Iztapalapa, 09340 Mexico, DF, Mexico.&lt;/auth-address&gt;&lt;titles&gt;&lt;title&gt;Composition and Antidiarrheal Activity of Bidens odorata Cav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170290&lt;/pages&gt;&lt;volume&gt;2013&lt;/volume&gt;&lt;edition&gt;2013/11/28&lt;/edition&gt;&lt;dates&gt;&lt;year&gt;2013&lt;/year&gt;&lt;/dates&gt;&lt;isbn&gt;1741-427X (Print)&amp;#xD;1741-427X (Linking)&lt;/isbn&gt;&lt;accession-num&gt;24282432&lt;/accession-num&gt;&lt;urls&gt;&lt;/urls&gt;&lt;custom2&gt;PMC3825220&lt;/custom2&gt;&lt;electronic-resource-num&gt;10.1155/2013/170290&lt;/electronic-resource-num&gt;&lt;remote-database-provider&gt;NLM&lt;/remote-database-provider&gt;&lt;language&gt;eng&lt;/language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32" w:tooltip="Zavala-Mendoza, 2013 #378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Zavala-Mendoz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514B52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oleate (vaccenate) (18:1)</w:t>
            </w:r>
          </w:p>
        </w:tc>
        <w:tc>
          <w:tcPr>
            <w:tcW w:w="135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440351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35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514B5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As part of plant oil supplements, it reduced diarrhea and inflammation in an experimentally-induced rat colitis model and also in a castor-oil induced murine diarrhea model.</w:t>
            </w:r>
            <w:r w:rsidR="00000A5B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In humans, it slowed gastrointestinal time and reduced diarrhea by activating nutrient-triggered inhibitory feedback mechanisms in the small intestine</w:t>
            </w:r>
            <w:r w:rsidR="00645518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responsible for gut motility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AxPC9ZZWFyPjxSZWNO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</w:fldData>
              </w:fldChar>
            </w:r>
            <w:r w:rsidR="00121068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AxPC9ZZWFyPjxSZWNO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</w:fldData>
              </w:fldChar>
            </w:r>
            <w:r w:rsidR="00121068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2" w:tooltip="Lin, 2001 #379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Lin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1</w:t>
              </w:r>
            </w:hyperlink>
            <w:r w:rsidR="00121068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2" w:tooltip="Zavala-Mendoza, 2013 #378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Zavala-Mendoz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., 2013</w:t>
              </w:r>
            </w:hyperlink>
            <w:r w:rsidR="00121068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8" w:tooltip="Naouar, 2016 #380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Naouar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645518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sphingosine</w:t>
            </w:r>
          </w:p>
        </w:tc>
        <w:tc>
          <w:tcPr>
            <w:tcW w:w="1350" w:type="dxa"/>
            <w:vAlign w:val="center"/>
          </w:tcPr>
          <w:p w:rsidR="00514B52" w:rsidRPr="001A443D" w:rsidRDefault="00645518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440351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645518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350" w:type="dxa"/>
            <w:vAlign w:val="center"/>
          </w:tcPr>
          <w:p w:rsidR="00514B52" w:rsidRPr="001A443D" w:rsidRDefault="00645518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645518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645518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Converted in the gut into the bioactive intermediate sphingosine-1-phosphate that modulates mucosal lymphocyte trafficking, influences mucosal cell proliferation, promotes gut integrity, </w:t>
            </w:r>
            <w:r w:rsidR="00B77F87">
              <w:rPr>
                <w:rFonts w:ascii="Times New Roman" w:hAnsi="Times New Roman" w:cs="Times New Roman"/>
                <w:sz w:val="20"/>
                <w:szCs w:val="20"/>
              </w:rPr>
              <w:t>and increases populations of IgA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-producing intraepithelial lymphocytes. Also converted within intestinal epithelial cells to palmitate, which may reduce </w:t>
            </w:r>
            <w:r w:rsidR="00121068">
              <w:rPr>
                <w:rFonts w:ascii="Times New Roman" w:hAnsi="Times New Roman" w:cs="Times New Roman"/>
                <w:sz w:val="20"/>
                <w:szCs w:val="20"/>
              </w:rPr>
              <w:t>diarrhea arising from inflammatory processes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XZhbGEtTWVuZG96YTwvQXV0aG9yPjxZZWFyPjIwMTM8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</w:fldData>
              </w:fldChar>
            </w:r>
            <w:r w:rsidR="00121068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YXZhbGEtTWVuZG96YTwvQXV0aG9yPjxZZWFyPjIwMTM8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</w:fldData>
              </w:fldChar>
            </w:r>
            <w:r w:rsidR="00121068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32" w:tooltip="Zavala-Mendoza, 2013 #378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Zavala-Mendoza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 w:rsidR="00121068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9" w:tooltip="Nilsson, 2016 #381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ilsson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440351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10C51" w:rsidRPr="001A443D">
              <w:rPr>
                <w:rFonts w:ascii="Times New Roman" w:hAnsi="Times New Roman" w:cs="Times New Roman"/>
                <w:sz w:val="20"/>
                <w:szCs w:val="20"/>
              </w:rPr>
              <w:t>holesterol</w:t>
            </w:r>
          </w:p>
        </w:tc>
        <w:tc>
          <w:tcPr>
            <w:tcW w:w="1350" w:type="dxa"/>
            <w:vAlign w:val="center"/>
          </w:tcPr>
          <w:p w:rsidR="00514B52" w:rsidRPr="001A443D" w:rsidRDefault="00010C5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440351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010C5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052</w:t>
            </w:r>
          </w:p>
        </w:tc>
        <w:tc>
          <w:tcPr>
            <w:tcW w:w="1350" w:type="dxa"/>
            <w:vAlign w:val="center"/>
          </w:tcPr>
          <w:p w:rsidR="00514B52" w:rsidRPr="001A443D" w:rsidRDefault="00010C5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010C5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010C51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In a rat induced-colitis model of diarrhea being treated with </w:t>
            </w:r>
            <w:r w:rsidRPr="00366829">
              <w:rPr>
                <w:rFonts w:ascii="Times New Roman" w:hAnsi="Times New Roman" w:cs="Times New Roman"/>
                <w:i/>
                <w:sz w:val="20"/>
                <w:szCs w:val="20"/>
              </w:rPr>
              <w:t>Lactobacillu</w:t>
            </w:r>
            <w:r w:rsidR="004B68ED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36682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6829">
              <w:rPr>
                <w:rFonts w:ascii="Times New Roman" w:hAnsi="Times New Roman" w:cs="Times New Roman"/>
                <w:i/>
                <w:sz w:val="20"/>
                <w:szCs w:val="20"/>
              </w:rPr>
              <w:t>plantarum</w:t>
            </w:r>
            <w:proofErr w:type="spellEnd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, protection against diarrhea was associated with lower colonic lumen levels of cholesterol</w:t>
            </w:r>
            <w:r w:rsidR="00DA20F5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, and its presence in the intestinal lumen was inversely related </w:t>
            </w:r>
            <w:r w:rsidR="00874AEA">
              <w:rPr>
                <w:rFonts w:ascii="Times New Roman" w:hAnsi="Times New Roman" w:cs="Times New Roman"/>
                <w:sz w:val="20"/>
                <w:szCs w:val="20"/>
              </w:rPr>
              <w:t>to diarrhea</w:t>
            </w:r>
            <w:r w:rsidR="00DA20F5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in children with rotavirus-induced diarrhea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AgQXZjaTwvQXV0aG9yPjxZZWFyPjIwMTY8L1llYXI+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</w:fldData>
              </w:fldChar>
            </w:r>
            <w:r w:rsidR="00440142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HAgQXZjaTwvQXV0aG9yPjxZZWFyPjIwMTY8L1llYXI+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</w:fldData>
              </w:fldChar>
            </w:r>
            <w:r w:rsidR="00440142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" w:tooltip="Alp Avci, 2016 #382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lp Avci, 2016</w:t>
              </w:r>
            </w:hyperlink>
            <w:r w:rsidR="00440142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28" w:tooltip="Trabelsi, 2016 #383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Trabelsi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8E0504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62656" w:rsidRPr="001A443D">
              <w:rPr>
                <w:rFonts w:ascii="Times New Roman" w:hAnsi="Times New Roman" w:cs="Times New Roman"/>
                <w:sz w:val="20"/>
                <w:szCs w:val="20"/>
              </w:rPr>
              <w:t>ocosapentanaenoate</w:t>
            </w:r>
            <w:proofErr w:type="spellEnd"/>
            <w:r w:rsidR="00462656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0194" w:rsidRPr="001A443D">
              <w:rPr>
                <w:rFonts w:ascii="Times New Roman" w:hAnsi="Times New Roman" w:cs="Times New Roman"/>
                <w:sz w:val="20"/>
                <w:szCs w:val="20"/>
              </w:rPr>
              <w:t>(n3 DPA; 22:5n3</w:t>
            </w:r>
            <w:r w:rsidR="00462656" w:rsidRPr="001A44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514B52" w:rsidRPr="001A443D" w:rsidRDefault="001B019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6E11B6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1B019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350" w:type="dxa"/>
            <w:vAlign w:val="center"/>
          </w:tcPr>
          <w:p w:rsidR="00514B52" w:rsidRPr="001A443D" w:rsidRDefault="00462656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462656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462656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Lower intestinal luminal levels have been correlated with decreased inflamm</w:t>
            </w:r>
            <w:r w:rsidR="004B68ED">
              <w:rPr>
                <w:rFonts w:ascii="Times New Roman" w:hAnsi="Times New Roman" w:cs="Times New Roman"/>
                <w:sz w:val="20"/>
                <w:szCs w:val="20"/>
              </w:rPr>
              <w:t>ation of the gut mucosa, and this metabolite has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been demonstrated to modulate ileal contractility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R0ZW48L0F1dGhvcj48WWVhcj4yMDAyPC9ZZWFyPjxS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</w:fldData>
              </w:fldChar>
            </w:r>
            <w:r w:rsidR="00440142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R0ZW48L0F1dGhvcj48WWVhcj4yMDAyPC9ZZWFyPjxS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</w:fldData>
              </w:fldChar>
            </w:r>
            <w:r w:rsidR="00440142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1" w:tooltip="Patten, 2002 #384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Patten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2</w:t>
              </w:r>
            </w:hyperlink>
            <w:r w:rsidR="00440142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22" w:tooltip="Pearl, 2014 #385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Pearl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4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E11B6" w:rsidRPr="00CD319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8E0504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eicosapentaenoate</w:t>
            </w:r>
            <w:proofErr w:type="spellEnd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(EPA; 20:5n3)</w:t>
            </w:r>
          </w:p>
        </w:tc>
        <w:tc>
          <w:tcPr>
            <w:tcW w:w="1350" w:type="dxa"/>
            <w:vAlign w:val="center"/>
          </w:tcPr>
          <w:p w:rsidR="00514B52" w:rsidRPr="001A443D" w:rsidRDefault="008E050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642A4D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8E050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0" w:type="dxa"/>
            <w:vAlign w:val="center"/>
          </w:tcPr>
          <w:p w:rsidR="00514B52" w:rsidRPr="001A443D" w:rsidRDefault="008E050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8E050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8E0504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When fed as an oral supplement to mice, it enhanced helper T-cell function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U8L0F1dGhvcj48WWVhcj4xOTg4PC9ZZWFyPjxSZWNO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</w:fldData>
              </w:fldChar>
            </w:r>
            <w:r w:rsidR="00A8701A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U8L0F1dGhvcj48WWVhcj4xOTg4PC9ZZWFyPjxSZWNO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</w:fldData>
              </w:fldChar>
            </w:r>
            <w:r w:rsidR="00A8701A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30" w:tooltip="Wee, 1988 #386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Wee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1988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857733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caprate (10:0)</w:t>
            </w:r>
          </w:p>
        </w:tc>
        <w:tc>
          <w:tcPr>
            <w:tcW w:w="1350" w:type="dxa"/>
            <w:vAlign w:val="center"/>
          </w:tcPr>
          <w:p w:rsidR="00514B52" w:rsidRPr="001A443D" w:rsidRDefault="00857733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24469F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857733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082</w:t>
            </w:r>
          </w:p>
        </w:tc>
        <w:tc>
          <w:tcPr>
            <w:tcW w:w="1350" w:type="dxa"/>
            <w:vAlign w:val="center"/>
          </w:tcPr>
          <w:p w:rsidR="00514B52" w:rsidRPr="001A443D" w:rsidRDefault="00857733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857733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857733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Concentration in human intestinal lumen is inversely associated with tight junction integrity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RlcmhvbG08L0F1dGhvcj48WWVhcj4yMDAyPC9ZZWFy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</w:fldData>
              </w:fldChar>
            </w:r>
            <w:r w:rsidR="00A8701A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RlcmhvbG08L0F1dGhvcj48WWVhcj4yMDAyPC9ZZWFy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</w:fldData>
              </w:fldChar>
            </w:r>
            <w:r w:rsidR="00A8701A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6" w:tooltip="Soderholm, 2002 #387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Soderholm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2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24469F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75E7A" w:rsidRPr="001A443D">
              <w:rPr>
                <w:rFonts w:ascii="Times New Roman" w:hAnsi="Times New Roman" w:cs="Times New Roman"/>
                <w:sz w:val="20"/>
                <w:szCs w:val="20"/>
              </w:rPr>
              <w:t>almitoleate (16:1n7)</w:t>
            </w:r>
          </w:p>
        </w:tc>
        <w:tc>
          <w:tcPr>
            <w:tcW w:w="1350" w:type="dxa"/>
            <w:vAlign w:val="center"/>
          </w:tcPr>
          <w:p w:rsidR="00514B52" w:rsidRPr="001A443D" w:rsidRDefault="00675E7A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24469F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0" w:type="dxa"/>
            <w:vAlign w:val="center"/>
          </w:tcPr>
          <w:p w:rsidR="00514B52" w:rsidRPr="001A443D" w:rsidRDefault="00675E7A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026</w:t>
            </w:r>
          </w:p>
        </w:tc>
        <w:tc>
          <w:tcPr>
            <w:tcW w:w="1350" w:type="dxa"/>
            <w:vAlign w:val="center"/>
          </w:tcPr>
          <w:p w:rsidR="00514B52" w:rsidRPr="001A443D" w:rsidRDefault="00675E7A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675E7A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675E7A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In humans, oral intake was associated with decreased gastric emptying times</w:t>
            </w:r>
            <w:r w:rsidR="0089590B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, and evidence supports microbial generation of this metabolite. </w:t>
            </w:r>
            <w:r w:rsidR="0024469F" w:rsidRPr="001A443D">
              <w:rPr>
                <w:rFonts w:ascii="Times New Roman" w:hAnsi="Times New Roman" w:cs="Times New Roman"/>
                <w:sz w:val="20"/>
                <w:szCs w:val="20"/>
              </w:rPr>
              <w:t>In mice</w:t>
            </w:r>
            <w:r w:rsidR="0089590B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given </w:t>
            </w:r>
            <w:r w:rsidR="0024469F" w:rsidRPr="001A443D">
              <w:rPr>
                <w:rFonts w:ascii="Times New Roman" w:hAnsi="Times New Roman" w:cs="Times New Roman"/>
                <w:sz w:val="20"/>
                <w:szCs w:val="20"/>
              </w:rPr>
              <w:t>dietary supplementation</w:t>
            </w:r>
            <w:r w:rsidR="0089590B" w:rsidRPr="001A443D">
              <w:rPr>
                <w:rFonts w:ascii="Times New Roman" w:hAnsi="Times New Roman" w:cs="Times New Roman"/>
                <w:sz w:val="20"/>
                <w:szCs w:val="20"/>
              </w:rPr>
              <w:t>, it</w:t>
            </w:r>
            <w:r w:rsidR="0024469F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reduced the expression of pro-inflammatory cytokines tumor necrosis factor </w:t>
            </w:r>
            <w:r w:rsidR="0089590B" w:rsidRPr="001A443D">
              <w:rPr>
                <w:rFonts w:ascii="Times New Roman" w:hAnsi="Times New Roman" w:cs="Times New Roman"/>
                <w:sz w:val="20"/>
                <w:szCs w:val="20"/>
              </w:rPr>
              <w:t>alpha, interleukin-1B, 6, and 8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pcm1lcjwvQXV0aG9yPjxZZWFyPjIwMTY8L1llYXI+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</w:fldData>
              </w:fldChar>
            </w:r>
            <w:r w:rsidR="00614B47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pcm1lcjwvQXV0aG9yPjxZZWFyPjIwMTY8L1llYXI+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</w:fldData>
              </w:fldChar>
            </w:r>
            <w:r w:rsidR="00614B47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4" w:tooltip="Schirmer, 2016 #388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Schirmer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="00614B47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8" w:tooltip="Frigolet, 2017 #389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Frigolet and Gutiérrez-Aguilar, 2017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9590B" w:rsidRPr="00CD319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FA26F0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65BE1" w:rsidRPr="001A443D">
              <w:rPr>
                <w:rFonts w:ascii="Times New Roman" w:hAnsi="Times New Roman" w:cs="Times New Roman"/>
                <w:sz w:val="20"/>
                <w:szCs w:val="20"/>
              </w:rPr>
              <w:t>henodeoxycholate</w:t>
            </w:r>
            <w:proofErr w:type="spellEnd"/>
          </w:p>
        </w:tc>
        <w:tc>
          <w:tcPr>
            <w:tcW w:w="1350" w:type="dxa"/>
            <w:vAlign w:val="center"/>
          </w:tcPr>
          <w:p w:rsidR="00514B52" w:rsidRPr="001A443D" w:rsidRDefault="00FA26F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54 ↓</w:t>
            </w:r>
          </w:p>
        </w:tc>
        <w:tc>
          <w:tcPr>
            <w:tcW w:w="990" w:type="dxa"/>
            <w:vAlign w:val="center"/>
          </w:tcPr>
          <w:p w:rsidR="00514B52" w:rsidRPr="001A443D" w:rsidRDefault="00FA26F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1350" w:type="dxa"/>
            <w:vAlign w:val="center"/>
          </w:tcPr>
          <w:p w:rsidR="00514B52" w:rsidRPr="001A443D" w:rsidRDefault="00FA26F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FA26F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FA26F0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Lower levels in the colonic lumen may be associated with decreased motility and longer </w:t>
            </w:r>
            <w:r w:rsidR="00BD3AAF" w:rsidRPr="001A443D">
              <w:rPr>
                <w:rFonts w:ascii="Times New Roman" w:hAnsi="Times New Roman" w:cs="Times New Roman"/>
                <w:sz w:val="20"/>
                <w:szCs w:val="20"/>
              </w:rPr>
              <w:t>digests</w:t>
            </w:r>
            <w:r w:rsidR="00A86841">
              <w:rPr>
                <w:rFonts w:ascii="Times New Roman" w:hAnsi="Times New Roman" w:cs="Times New Roman"/>
                <w:sz w:val="20"/>
                <w:szCs w:val="20"/>
              </w:rPr>
              <w:t xml:space="preserve"> transit time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lhbDwvQXV0aG9yPjxZZWFyPjIwMTU8L1llYXI+PFJl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</w:fldData>
              </w:fldChar>
            </w:r>
            <w:r w:rsidR="002752EF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lhbDwvQXV0aG9yPjxZZWFyPjIwMTU8L1llYXI+PFJl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</w:fldData>
              </w:fldChar>
            </w:r>
            <w:r w:rsidR="002752EF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0" w:tooltip="Goyal, 2015 #390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Goyal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5</w:t>
              </w:r>
            </w:hyperlink>
            <w:r w:rsidR="002752EF" w:rsidRPr="00CD31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23" w:tooltip="Peleman, 2016 #391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Peleman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96127" w:rsidRPr="00CD319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514B52" w:rsidRPr="001A443D" w:rsidRDefault="00244F72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hyodeoxycholate</w:t>
            </w:r>
            <w:proofErr w:type="spellEnd"/>
          </w:p>
        </w:tc>
        <w:tc>
          <w:tcPr>
            <w:tcW w:w="1350" w:type="dxa"/>
            <w:vAlign w:val="center"/>
          </w:tcPr>
          <w:p w:rsidR="00514B52" w:rsidRPr="001A443D" w:rsidRDefault="00244F7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54 ↓</w:t>
            </w:r>
          </w:p>
        </w:tc>
        <w:tc>
          <w:tcPr>
            <w:tcW w:w="990" w:type="dxa"/>
            <w:vAlign w:val="center"/>
          </w:tcPr>
          <w:p w:rsidR="00514B52" w:rsidRPr="001A443D" w:rsidRDefault="00244F7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350" w:type="dxa"/>
            <w:vAlign w:val="center"/>
          </w:tcPr>
          <w:p w:rsidR="00514B52" w:rsidRPr="001A443D" w:rsidRDefault="00244F7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center"/>
          </w:tcPr>
          <w:p w:rsidR="00514B52" w:rsidRPr="001A443D" w:rsidRDefault="00244F72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0" w:type="dxa"/>
            <w:vAlign w:val="center"/>
          </w:tcPr>
          <w:p w:rsidR="00514B52" w:rsidRPr="001A443D" w:rsidRDefault="00BD3AAF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Rodent studies suggest that it m</w:t>
            </w:r>
            <w:r w:rsidR="00244F72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ay act directly on colonic mucosal goblet cells to increase mucus </w:t>
            </w: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production, thereby </w:t>
            </w:r>
            <w:r w:rsidR="00A05831" w:rsidRPr="001A443D">
              <w:rPr>
                <w:rFonts w:ascii="Times New Roman" w:hAnsi="Times New Roman" w:cs="Times New Roman"/>
                <w:sz w:val="20"/>
                <w:szCs w:val="20"/>
              </w:rPr>
              <w:t>modulating</w:t>
            </w:r>
            <w:r w:rsidR="00244F72" w:rsidRPr="001A443D">
              <w:rPr>
                <w:rFonts w:ascii="Times New Roman" w:hAnsi="Times New Roman" w:cs="Times New Roman"/>
                <w:sz w:val="20"/>
                <w:szCs w:val="20"/>
              </w:rPr>
              <w:t xml:space="preserve"> barrier function.</w:t>
            </w:r>
          </w:p>
        </w:tc>
        <w:tc>
          <w:tcPr>
            <w:tcW w:w="1923" w:type="dxa"/>
            <w:vAlign w:val="center"/>
          </w:tcPr>
          <w:p w:rsidR="00514B52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30867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celo&lt;/Author&gt;&lt;Year&gt;2001&lt;/Year&gt;&lt;RecNum&gt;392&lt;/RecNum&gt;&lt;DisplayText&gt;(Barcelo et al., 2001)&lt;/DisplayText&gt;&lt;record&gt;&lt;rec-number&gt;392&lt;/rec-number&gt;&lt;foreign-keys&gt;&lt;key app="EN" db-id="d92rspprzt20ppes2zovfztd9r95fw0dwz9r"&gt;392&lt;/key&gt;&lt;/foreign-keys&gt;&lt;ref-type name="Journal Article"&gt;17&lt;/ref-type&gt;&lt;contributors&gt;&lt;authors&gt;&lt;author&gt;Barcelo, A.&lt;/author&gt;&lt;author&gt;Claustre, J.&lt;/author&gt;&lt;author&gt;Toumi, F.&lt;/author&gt;&lt;author&gt;Burlet, G.&lt;/author&gt;&lt;author&gt;Chayvialle, J. A.&lt;/author&gt;&lt;author&gt;Cuber, J. C.&lt;/author&gt;&lt;author&gt;Plaisancie, P.&lt;/author&gt;&lt;/authors&gt;&lt;/contributors&gt;&lt;auth-address&gt;INSERM U45, Hjpital Edouard Herriot, Lyon, France.&lt;/auth-address&gt;&lt;titles&gt;&lt;title&gt;Effect of bile salts on colonic mucus secretion in isolated vascularly perfused rat colon&lt;/title&gt;&lt;secondary-title&gt;Dig Dis Sci&lt;/secondary-title&gt;&lt;alt-title&gt;Digestive diseases and sciences&lt;/alt-title&gt;&lt;/titles&gt;&lt;periodical&gt;&lt;full-title&gt;Dig Dis Sci&lt;/full-title&gt;&lt;abbr-1&gt;Digestive diseases and sciences&lt;/abbr-1&gt;&lt;/periodical&gt;&lt;alt-periodical&gt;&lt;full-title&gt;Dig Dis Sci&lt;/full-title&gt;&lt;abbr-1&gt;Digestive diseases and sciences&lt;/abbr-1&gt;&lt;/alt-periodical&gt;&lt;pages&gt;1223-31&lt;/pages&gt;&lt;volume&gt;46&lt;/volume&gt;&lt;number&gt;6&lt;/number&gt;&lt;edition&gt;2001/06/21&lt;/edition&gt;&lt;keywords&gt;&lt;keyword&gt;Animals&lt;/keyword&gt;&lt;keyword&gt;Bile Acids and Salts/ pharmacology&lt;/keyword&gt;&lt;keyword&gt;Colon/ drug effects/ secretion&lt;/keyword&gt;&lt;keyword&gt;In Vitro Techniques&lt;/keyword&gt;&lt;keyword&gt;Male&lt;/keyword&gt;&lt;keyword&gt;Mucus/ secretion&lt;/keyword&gt;&lt;keyword&gt;Perfusion&lt;/keyword&gt;&lt;keyword&gt;Rats&lt;/keyword&gt;&lt;keyword&gt;Rats, Wistar&lt;/keyword&gt;&lt;/keywords&gt;&lt;dates&gt;&lt;year&gt;2001&lt;/year&gt;&lt;pub-dates&gt;&lt;date&gt;Jun&lt;/date&gt;&lt;/pub-dates&gt;&lt;/dates&gt;&lt;isbn&gt;0163-2116 (Print)&amp;#xD;0163-2116 (Linking)&lt;/isbn&gt;&lt;accession-num&gt;11414298&lt;/accession-num&gt;&lt;urls&gt;&lt;/urls&gt;&lt;remote-database-provider&gt;NLM&lt;/remote-database-provider&gt;&lt;language&gt;eng&lt;/language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4" w:tooltip="Barcelo, 2001 #392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Barcelo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1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443D" w:rsidRPr="001A443D" w:rsidTr="00123B3F">
        <w:trPr>
          <w:trHeight w:val="275"/>
        </w:trPr>
        <w:tc>
          <w:tcPr>
            <w:tcW w:w="2682" w:type="dxa"/>
            <w:vAlign w:val="center"/>
          </w:tcPr>
          <w:p w:rsidR="009C1654" w:rsidRPr="001A443D" w:rsidRDefault="00422E85" w:rsidP="00B0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lmitoyl ethanolamide</w:t>
            </w:r>
          </w:p>
        </w:tc>
        <w:tc>
          <w:tcPr>
            <w:tcW w:w="1350" w:type="dxa"/>
            <w:vAlign w:val="center"/>
          </w:tcPr>
          <w:p w:rsidR="009C1654" w:rsidRPr="001A443D" w:rsidRDefault="00422E85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:rsidR="009C1654" w:rsidRPr="001A443D" w:rsidRDefault="00422E85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vAlign w:val="center"/>
          </w:tcPr>
          <w:p w:rsidR="009C1654" w:rsidRPr="001A443D" w:rsidRDefault="00422E85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60 ↓</w:t>
            </w:r>
          </w:p>
        </w:tc>
        <w:tc>
          <w:tcPr>
            <w:tcW w:w="900" w:type="dxa"/>
            <w:vAlign w:val="center"/>
          </w:tcPr>
          <w:p w:rsidR="009C1654" w:rsidRPr="001A443D" w:rsidRDefault="00422E85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300" w:type="dxa"/>
            <w:vAlign w:val="center"/>
          </w:tcPr>
          <w:p w:rsidR="009C1654" w:rsidRPr="001A443D" w:rsidRDefault="00AD7258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43D">
              <w:rPr>
                <w:rFonts w:ascii="Times New Roman" w:hAnsi="Times New Roman" w:cs="Times New Roman"/>
                <w:sz w:val="20"/>
                <w:szCs w:val="20"/>
              </w:rPr>
              <w:t>In the gastrointestinal tract, reduces inflammation by inhibiting mast cell degranulation, and modulates the enteric nervous system via inhibiting the degradation of the endocannabinoid anandamide to influence gut motility.</w:t>
            </w:r>
          </w:p>
        </w:tc>
        <w:tc>
          <w:tcPr>
            <w:tcW w:w="1923" w:type="dxa"/>
            <w:vAlign w:val="center"/>
          </w:tcPr>
          <w:p w:rsidR="009C1654" w:rsidRPr="00CD3199" w:rsidRDefault="006E7B5D" w:rsidP="00123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30867" w:rsidRPr="00CD319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rdaro&lt;/Author&gt;&lt;Year&gt;2016&lt;/Year&gt;&lt;RecNum&gt;393&lt;/RecNum&gt;&lt;DisplayText&gt;(Cordaro et al., 2016)&lt;/DisplayText&gt;&lt;record&gt;&lt;rec-number&gt;393&lt;/rec-number&gt;&lt;foreign-keys&gt;&lt;key app="EN" db-id="d92rspprzt20ppes2zovfztd9r95fw0dwz9r"&gt;393&lt;/key&gt;&lt;/foreign-keys&gt;&lt;ref-type name="Journal Article"&gt;17&lt;/ref-type&gt;&lt;contributors&gt;&lt;authors&gt;&lt;author&gt;Cordaro, Marika&lt;/author&gt;&lt;author&gt;Impellizzeri, Daniela&lt;/author&gt;&lt;author&gt;Gugliandolo, Enrico&lt;/author&gt;&lt;author&gt;Siracusa, Rosalba&lt;/author&gt;&lt;author&gt;Crupi, Rosalia&lt;/author&gt;&lt;author&gt;Esposito, Emanuela&lt;/author&gt;&lt;author&gt;Cuzzocrea, Salvatore&lt;/author&gt;&lt;/authors&gt;&lt;/contributors&gt;&lt;titles&gt;&lt;title&gt;Adelmidrol, a Palmitoylethanolamide Analogue, as a New Pharmacological Treatment for the Management of Inflammatory Bowel Disease&lt;/title&gt;&lt;secondary-title&gt;Molecular Pharmacology&lt;/secondary-title&gt;&lt;/titles&gt;&lt;periodical&gt;&lt;full-title&gt;Molecular Pharmacology&lt;/full-title&gt;&lt;/periodical&gt;&lt;pages&gt;549-561&lt;/pages&gt;&lt;volume&gt;90&lt;/volume&gt;&lt;number&gt;5&lt;/number&gt;&lt;dates&gt;&lt;year&gt;2016&lt;/year&gt;&lt;/dates&gt;&lt;urls&gt;&lt;/urls&gt;&lt;electronic-resource-num&gt;10.1124/mol.116.105668&lt;/electronic-resource-num&gt;&lt;/record&gt;&lt;/Cite&gt;&lt;/EndNote&gt;</w:instrText>
            </w:r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6" w:tooltip="Cordaro, 2016 #393" w:history="1"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Cordaro </w:t>
              </w:r>
              <w:r w:rsidR="00930867" w:rsidRPr="00CD3199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930867" w:rsidRPr="00CD319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6</w:t>
              </w:r>
            </w:hyperlink>
            <w:r w:rsidRPr="00CD319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6B161E" w:rsidRDefault="00E836D4" w:rsidP="00A86841">
      <w:pPr>
        <w:ind w:left="720"/>
        <w:rPr>
          <w:rFonts w:ascii="Times New Roman" w:hAnsi="Times New Roman" w:cs="Times New Roman"/>
          <w:sz w:val="24"/>
          <w:szCs w:val="24"/>
        </w:rPr>
      </w:pPr>
      <w:r w:rsidRPr="00236D0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able displays lipid metabolites with a statistically-significant fold difference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Pro+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ro in both LIC and Serum matrices that were determined t</w:t>
      </w:r>
      <w:r w:rsidR="00874AEA">
        <w:rPr>
          <w:rFonts w:ascii="Times New Roman" w:hAnsi="Times New Roman" w:cs="Times New Roman"/>
          <w:sz w:val="24"/>
          <w:szCs w:val="24"/>
        </w:rPr>
        <w:t>o have anti-diarrheal properties after a comprehensive peer-reviewed literature search.</w:t>
      </w:r>
      <w:r>
        <w:rPr>
          <w:rFonts w:ascii="Times New Roman" w:hAnsi="Times New Roman" w:cs="Times New Roman"/>
          <w:sz w:val="24"/>
          <w:szCs w:val="24"/>
        </w:rPr>
        <w:br/>
        <w:t xml:space="preserve">** </w:t>
      </w:r>
      <w:r w:rsidRPr="00236D02">
        <w:rPr>
          <w:rFonts w:ascii="Times New Roman" w:hAnsi="Times New Roman" w:cs="Times New Roman"/>
          <w:sz w:val="24"/>
          <w:szCs w:val="24"/>
        </w:rPr>
        <w:t>For each metabolite, fold difference was calculated by dividing the scaled rela</w:t>
      </w:r>
      <w:r w:rsidR="00771DB2">
        <w:rPr>
          <w:rFonts w:ascii="Times New Roman" w:hAnsi="Times New Roman" w:cs="Times New Roman"/>
          <w:sz w:val="24"/>
          <w:szCs w:val="24"/>
        </w:rPr>
        <w:t xml:space="preserve">tive abundance of </w:t>
      </w:r>
      <w:proofErr w:type="spellStart"/>
      <w:r w:rsidR="00771DB2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771DB2">
        <w:rPr>
          <w:rFonts w:ascii="Times New Roman" w:hAnsi="Times New Roman" w:cs="Times New Roman"/>
          <w:sz w:val="24"/>
          <w:szCs w:val="24"/>
        </w:rPr>
        <w:t xml:space="preserve"> by Pro, where</w:t>
      </w:r>
      <w:r w:rsidRPr="00236D02">
        <w:rPr>
          <w:rFonts w:ascii="Times New Roman" w:hAnsi="Times New Roman" w:cs="Times New Roman"/>
          <w:sz w:val="24"/>
          <w:szCs w:val="24"/>
        </w:rPr>
        <w:t xml:space="preserve"> </w:t>
      </w:r>
      <w:r w:rsidR="00771DB2" w:rsidRPr="00771DB2">
        <w:rPr>
          <w:rFonts w:ascii="Times New Roman" w:hAnsi="Times New Roman" w:cs="Times New Roman"/>
          <w:sz w:val="24"/>
          <w:szCs w:val="24"/>
        </w:rPr>
        <w:t xml:space="preserve">↑ </w:t>
      </w:r>
      <w:r w:rsidR="00771DB2">
        <w:rPr>
          <w:rFonts w:ascii="Times New Roman" w:hAnsi="Times New Roman" w:cs="Times New Roman"/>
          <w:sz w:val="24"/>
          <w:szCs w:val="24"/>
        </w:rPr>
        <w:t xml:space="preserve">indicates that the metabolite had a higher scaled relative abundance in </w:t>
      </w:r>
      <w:proofErr w:type="spellStart"/>
      <w:r w:rsidR="00361018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361018">
        <w:rPr>
          <w:rFonts w:ascii="Times New Roman" w:hAnsi="Times New Roman" w:cs="Times New Roman"/>
          <w:sz w:val="24"/>
          <w:szCs w:val="24"/>
        </w:rPr>
        <w:t xml:space="preserve"> compared to Pro,</w:t>
      </w:r>
      <w:r w:rsidR="00771DB2">
        <w:rPr>
          <w:rFonts w:ascii="Times New Roman" w:hAnsi="Times New Roman" w:cs="Times New Roman"/>
          <w:sz w:val="24"/>
          <w:szCs w:val="24"/>
        </w:rPr>
        <w:t xml:space="preserve"> and </w:t>
      </w:r>
      <w:r w:rsidR="00771DB2" w:rsidRPr="00771DB2">
        <w:rPr>
          <w:rFonts w:ascii="Times New Roman" w:hAnsi="Times New Roman" w:cs="Times New Roman"/>
          <w:sz w:val="24"/>
          <w:szCs w:val="24"/>
        </w:rPr>
        <w:t>↓</w:t>
      </w:r>
      <w:r w:rsidR="00771DB2" w:rsidRPr="00771DB2">
        <w:rPr>
          <w:sz w:val="24"/>
          <w:szCs w:val="24"/>
        </w:rPr>
        <w:t xml:space="preserve"> </w:t>
      </w:r>
      <w:r w:rsidR="00771DB2">
        <w:rPr>
          <w:rFonts w:ascii="Times New Roman" w:hAnsi="Times New Roman" w:cs="Times New Roman"/>
          <w:sz w:val="24"/>
          <w:szCs w:val="24"/>
        </w:rPr>
        <w:t>indicates the metabolite had a lower scal</w:t>
      </w:r>
      <w:r w:rsidR="00361018">
        <w:rPr>
          <w:rFonts w:ascii="Times New Roman" w:hAnsi="Times New Roman" w:cs="Times New Roman"/>
          <w:sz w:val="24"/>
          <w:szCs w:val="24"/>
        </w:rPr>
        <w:t xml:space="preserve">ed relative abundance in </w:t>
      </w:r>
      <w:proofErr w:type="spellStart"/>
      <w:r w:rsidR="00361018">
        <w:rPr>
          <w:rFonts w:ascii="Times New Roman" w:hAnsi="Times New Roman" w:cs="Times New Roman"/>
          <w:sz w:val="24"/>
          <w:szCs w:val="24"/>
        </w:rPr>
        <w:t>Pro+RB</w:t>
      </w:r>
      <w:proofErr w:type="spellEnd"/>
      <w:r w:rsidR="00361018">
        <w:rPr>
          <w:rFonts w:ascii="Times New Roman" w:hAnsi="Times New Roman" w:cs="Times New Roman"/>
          <w:sz w:val="24"/>
          <w:szCs w:val="24"/>
        </w:rPr>
        <w:t xml:space="preserve"> compared to Pro.</w:t>
      </w:r>
    </w:p>
    <w:p w:rsidR="006B161E" w:rsidRDefault="006B161E" w:rsidP="00A86841">
      <w:pPr>
        <w:ind w:left="720"/>
        <w:rPr>
          <w:rFonts w:ascii="Times New Roman" w:hAnsi="Times New Roman" w:cs="Times New Roman"/>
          <w:sz w:val="24"/>
          <w:szCs w:val="24"/>
        </w:rPr>
      </w:pPr>
    </w:p>
    <w:sectPr w:rsidR="006B161E" w:rsidSect="001A443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089" w:rsidRDefault="00E90089" w:rsidP="000C3E94">
      <w:pPr>
        <w:spacing w:after="0" w:line="240" w:lineRule="auto"/>
      </w:pPr>
      <w:r>
        <w:separator/>
      </w:r>
    </w:p>
  </w:endnote>
  <w:endnote w:type="continuationSeparator" w:id="0">
    <w:p w:rsidR="00E90089" w:rsidRDefault="00E90089" w:rsidP="000C3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089" w:rsidRDefault="00E90089" w:rsidP="000C3E94">
      <w:pPr>
        <w:spacing w:after="0" w:line="240" w:lineRule="auto"/>
      </w:pPr>
      <w:r>
        <w:separator/>
      </w:r>
    </w:p>
  </w:footnote>
  <w:footnote w:type="continuationSeparator" w:id="0">
    <w:p w:rsidR="00E90089" w:rsidRDefault="00E90089" w:rsidP="000C3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2rspprzt20ppes2zovfztd9r95fw0dwz9r&quot;&gt;06-04-16 pre-infection rota nn&lt;record-ids&gt;&lt;item&gt;212&lt;/item&gt;&lt;item&gt;21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/record-ids&gt;&lt;/item&gt;&lt;/Libraries&gt;"/>
  </w:docVars>
  <w:rsids>
    <w:rsidRoot w:val="00992FEC"/>
    <w:rsid w:val="00000A5B"/>
    <w:rsid w:val="000018F3"/>
    <w:rsid w:val="00010C51"/>
    <w:rsid w:val="0001699B"/>
    <w:rsid w:val="000657AD"/>
    <w:rsid w:val="00073304"/>
    <w:rsid w:val="000C3E94"/>
    <w:rsid w:val="000D362F"/>
    <w:rsid w:val="00107C07"/>
    <w:rsid w:val="00120608"/>
    <w:rsid w:val="00121068"/>
    <w:rsid w:val="00123B3F"/>
    <w:rsid w:val="0012470A"/>
    <w:rsid w:val="0013641F"/>
    <w:rsid w:val="001367F0"/>
    <w:rsid w:val="0014296C"/>
    <w:rsid w:val="00165BE1"/>
    <w:rsid w:val="001674DE"/>
    <w:rsid w:val="0017167F"/>
    <w:rsid w:val="00176BBE"/>
    <w:rsid w:val="001862E9"/>
    <w:rsid w:val="001A443D"/>
    <w:rsid w:val="001B0194"/>
    <w:rsid w:val="001B0F07"/>
    <w:rsid w:val="00224F90"/>
    <w:rsid w:val="00233187"/>
    <w:rsid w:val="00243BFE"/>
    <w:rsid w:val="0024469F"/>
    <w:rsid w:val="00244E1A"/>
    <w:rsid w:val="00244F72"/>
    <w:rsid w:val="00262D1F"/>
    <w:rsid w:val="00267674"/>
    <w:rsid w:val="002752EF"/>
    <w:rsid w:val="002753F8"/>
    <w:rsid w:val="002A5B4C"/>
    <w:rsid w:val="002B458A"/>
    <w:rsid w:val="002B5AD8"/>
    <w:rsid w:val="002D2761"/>
    <w:rsid w:val="00303529"/>
    <w:rsid w:val="00315C6E"/>
    <w:rsid w:val="00322718"/>
    <w:rsid w:val="00340D0A"/>
    <w:rsid w:val="00347EC7"/>
    <w:rsid w:val="00361018"/>
    <w:rsid w:val="00363067"/>
    <w:rsid w:val="00366829"/>
    <w:rsid w:val="003C0BC1"/>
    <w:rsid w:val="003C6E21"/>
    <w:rsid w:val="003D1A06"/>
    <w:rsid w:val="003D22D6"/>
    <w:rsid w:val="003D4212"/>
    <w:rsid w:val="00406031"/>
    <w:rsid w:val="00411955"/>
    <w:rsid w:val="00420BFD"/>
    <w:rsid w:val="00422E85"/>
    <w:rsid w:val="00440142"/>
    <w:rsid w:val="00440351"/>
    <w:rsid w:val="0045107F"/>
    <w:rsid w:val="0045208B"/>
    <w:rsid w:val="00462656"/>
    <w:rsid w:val="00462880"/>
    <w:rsid w:val="00465B6D"/>
    <w:rsid w:val="004709DF"/>
    <w:rsid w:val="00496127"/>
    <w:rsid w:val="00496C5A"/>
    <w:rsid w:val="004A34E4"/>
    <w:rsid w:val="004B68ED"/>
    <w:rsid w:val="004D58AD"/>
    <w:rsid w:val="004E199B"/>
    <w:rsid w:val="00514B52"/>
    <w:rsid w:val="0052525A"/>
    <w:rsid w:val="005344E3"/>
    <w:rsid w:val="00557261"/>
    <w:rsid w:val="00565DF7"/>
    <w:rsid w:val="00573FFE"/>
    <w:rsid w:val="005935BA"/>
    <w:rsid w:val="005C3BC4"/>
    <w:rsid w:val="00614B47"/>
    <w:rsid w:val="00617BE8"/>
    <w:rsid w:val="00623F17"/>
    <w:rsid w:val="006402B4"/>
    <w:rsid w:val="00642A4D"/>
    <w:rsid w:val="00645518"/>
    <w:rsid w:val="00675E7A"/>
    <w:rsid w:val="0068281C"/>
    <w:rsid w:val="00694B2D"/>
    <w:rsid w:val="006A0A69"/>
    <w:rsid w:val="006B161E"/>
    <w:rsid w:val="006B2E32"/>
    <w:rsid w:val="006E11B6"/>
    <w:rsid w:val="006E2BA8"/>
    <w:rsid w:val="006E7B5D"/>
    <w:rsid w:val="006F3CDA"/>
    <w:rsid w:val="006F4C78"/>
    <w:rsid w:val="007049B1"/>
    <w:rsid w:val="00734458"/>
    <w:rsid w:val="0075295E"/>
    <w:rsid w:val="00753C4E"/>
    <w:rsid w:val="00771DB2"/>
    <w:rsid w:val="0077669A"/>
    <w:rsid w:val="007807A3"/>
    <w:rsid w:val="00793B36"/>
    <w:rsid w:val="007A13F6"/>
    <w:rsid w:val="007A31FB"/>
    <w:rsid w:val="007E115C"/>
    <w:rsid w:val="007F4354"/>
    <w:rsid w:val="00806A9C"/>
    <w:rsid w:val="00814A54"/>
    <w:rsid w:val="00831450"/>
    <w:rsid w:val="00857733"/>
    <w:rsid w:val="00865ADE"/>
    <w:rsid w:val="008700FF"/>
    <w:rsid w:val="00874AEA"/>
    <w:rsid w:val="00877AD6"/>
    <w:rsid w:val="0089590B"/>
    <w:rsid w:val="008D73B3"/>
    <w:rsid w:val="008E0504"/>
    <w:rsid w:val="009056FD"/>
    <w:rsid w:val="00915D71"/>
    <w:rsid w:val="00930867"/>
    <w:rsid w:val="00935674"/>
    <w:rsid w:val="009472A9"/>
    <w:rsid w:val="00980EE2"/>
    <w:rsid w:val="009826B1"/>
    <w:rsid w:val="00986D1B"/>
    <w:rsid w:val="00992FEC"/>
    <w:rsid w:val="009C1654"/>
    <w:rsid w:val="009C2D71"/>
    <w:rsid w:val="009D26E2"/>
    <w:rsid w:val="009F1BB1"/>
    <w:rsid w:val="00A05831"/>
    <w:rsid w:val="00A25796"/>
    <w:rsid w:val="00A454AE"/>
    <w:rsid w:val="00A52664"/>
    <w:rsid w:val="00A52F18"/>
    <w:rsid w:val="00A61E1C"/>
    <w:rsid w:val="00A7015F"/>
    <w:rsid w:val="00A86841"/>
    <w:rsid w:val="00A8701A"/>
    <w:rsid w:val="00AC6229"/>
    <w:rsid w:val="00AD164E"/>
    <w:rsid w:val="00AD3F66"/>
    <w:rsid w:val="00AD7258"/>
    <w:rsid w:val="00AF6695"/>
    <w:rsid w:val="00B052DD"/>
    <w:rsid w:val="00B0583D"/>
    <w:rsid w:val="00B20D48"/>
    <w:rsid w:val="00B27BA8"/>
    <w:rsid w:val="00B46901"/>
    <w:rsid w:val="00B471D6"/>
    <w:rsid w:val="00B56AE0"/>
    <w:rsid w:val="00B66561"/>
    <w:rsid w:val="00B72D98"/>
    <w:rsid w:val="00B75976"/>
    <w:rsid w:val="00B77F87"/>
    <w:rsid w:val="00BC3F6B"/>
    <w:rsid w:val="00BD3AAF"/>
    <w:rsid w:val="00BF23DD"/>
    <w:rsid w:val="00BF6E77"/>
    <w:rsid w:val="00C056F1"/>
    <w:rsid w:val="00C23304"/>
    <w:rsid w:val="00C31941"/>
    <w:rsid w:val="00C34CBF"/>
    <w:rsid w:val="00C610EF"/>
    <w:rsid w:val="00C8399F"/>
    <w:rsid w:val="00CB1F4A"/>
    <w:rsid w:val="00CC0CAA"/>
    <w:rsid w:val="00CC52EB"/>
    <w:rsid w:val="00CD3199"/>
    <w:rsid w:val="00CF60ED"/>
    <w:rsid w:val="00D34AA9"/>
    <w:rsid w:val="00D47062"/>
    <w:rsid w:val="00D52A56"/>
    <w:rsid w:val="00D625AC"/>
    <w:rsid w:val="00D65F59"/>
    <w:rsid w:val="00D76028"/>
    <w:rsid w:val="00DA20F5"/>
    <w:rsid w:val="00DA7D94"/>
    <w:rsid w:val="00DC0537"/>
    <w:rsid w:val="00DF4FD1"/>
    <w:rsid w:val="00E25D8D"/>
    <w:rsid w:val="00E52EBA"/>
    <w:rsid w:val="00E71320"/>
    <w:rsid w:val="00E740D3"/>
    <w:rsid w:val="00E836D4"/>
    <w:rsid w:val="00E84430"/>
    <w:rsid w:val="00E853A5"/>
    <w:rsid w:val="00E90089"/>
    <w:rsid w:val="00EC7A3F"/>
    <w:rsid w:val="00EF4171"/>
    <w:rsid w:val="00F216C5"/>
    <w:rsid w:val="00F3678F"/>
    <w:rsid w:val="00F5449E"/>
    <w:rsid w:val="00F605D0"/>
    <w:rsid w:val="00F76B94"/>
    <w:rsid w:val="00F76EC3"/>
    <w:rsid w:val="00F8269A"/>
    <w:rsid w:val="00FA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656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4C7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3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E94"/>
  </w:style>
  <w:style w:type="paragraph" w:styleId="Footer">
    <w:name w:val="footer"/>
    <w:basedOn w:val="Normal"/>
    <w:link w:val="FooterChar"/>
    <w:uiPriority w:val="99"/>
    <w:unhideWhenUsed/>
    <w:rsid w:val="000C3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E94"/>
  </w:style>
  <w:style w:type="paragraph" w:styleId="BalloonText">
    <w:name w:val="Balloon Text"/>
    <w:basedOn w:val="Normal"/>
    <w:link w:val="BalloonTextChar"/>
    <w:uiPriority w:val="99"/>
    <w:semiHidden/>
    <w:unhideWhenUsed/>
    <w:rsid w:val="001206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6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4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43D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A443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1A443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A443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A443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43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443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6656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4C7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3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E94"/>
  </w:style>
  <w:style w:type="paragraph" w:styleId="Footer">
    <w:name w:val="footer"/>
    <w:basedOn w:val="Normal"/>
    <w:link w:val="FooterChar"/>
    <w:uiPriority w:val="99"/>
    <w:unhideWhenUsed/>
    <w:rsid w:val="000C3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E94"/>
  </w:style>
  <w:style w:type="paragraph" w:styleId="BalloonText">
    <w:name w:val="Balloon Text"/>
    <w:basedOn w:val="Normal"/>
    <w:link w:val="BalloonTextChar"/>
    <w:uiPriority w:val="99"/>
    <w:semiHidden/>
    <w:unhideWhenUsed/>
    <w:rsid w:val="001206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6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A4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43D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A443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1A443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A443D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A443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43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443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DF3B6EB-BEAF-4EFE-A441-8ED36DA1C9BF}"/>
</file>

<file path=customXml/itemProps2.xml><?xml version="1.0" encoding="utf-8"?>
<ds:datastoreItem xmlns:ds="http://schemas.openxmlformats.org/officeDocument/2006/customXml" ds:itemID="{9E0A7BC9-EF08-42E0-B346-26FB8683451C}"/>
</file>

<file path=customXml/itemProps3.xml><?xml version="1.0" encoding="utf-8"?>
<ds:datastoreItem xmlns:ds="http://schemas.openxmlformats.org/officeDocument/2006/customXml" ds:itemID="{D7E1F8DC-AEE3-4B88-86E6-82C045FA18EB}"/>
</file>

<file path=customXml/itemProps4.xml><?xml version="1.0" encoding="utf-8"?>
<ds:datastoreItem xmlns:ds="http://schemas.openxmlformats.org/officeDocument/2006/customXml" ds:itemID="{FD73AB28-4BE7-4597-9981-F9DBC43872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3825</Words>
  <Characters>21808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25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on,Nora Jean (EID)</dc:creator>
  <cp:lastModifiedBy>Nealon,Nora Jean (EID)</cp:lastModifiedBy>
  <cp:revision>39</cp:revision>
  <cp:lastPrinted>2017-01-27T23:19:00Z</cp:lastPrinted>
  <dcterms:created xsi:type="dcterms:W3CDTF">2017-01-28T01:24:00Z</dcterms:created>
  <dcterms:modified xsi:type="dcterms:W3CDTF">2017-02-18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